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72A06" w14:textId="23E911F6" w:rsidR="00E93E48" w:rsidRPr="00E93E48" w:rsidRDefault="00D92961" w:rsidP="00E93E48">
      <w:pPr>
        <w:pStyle w:val="Titolo1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Supplementary materials</w:t>
      </w:r>
    </w:p>
    <w:p w14:paraId="7636EF9C" w14:textId="34933898" w:rsidR="00D92961" w:rsidRPr="000410E6" w:rsidRDefault="00A4227A" w:rsidP="00850063">
      <w:pPr>
        <w:ind w:left="720"/>
        <w:jc w:val="center"/>
        <w:rPr>
          <w:color w:val="000000"/>
          <w:bdr w:val="none" w:sz="0" w:space="0" w:color="auto" w:frame="1"/>
          <w:lang w:val="en-US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51ACBE0E" wp14:editId="1F39B450">
            <wp:extent cx="5317734" cy="6683427"/>
            <wp:effectExtent l="0" t="0" r="3810" b="0"/>
            <wp:docPr id="29356459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564598" name="Immagin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976" cy="6716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97D33" w14:textId="4FC1D07B" w:rsidR="00A4227A" w:rsidRDefault="00E11CF4" w:rsidP="00D97321">
      <w:pPr>
        <w:spacing w:before="0" w:after="0" w:line="360" w:lineRule="auto"/>
        <w:rPr>
          <w:sz w:val="24"/>
          <w:szCs w:val="24"/>
          <w:lang w:val="en-US"/>
        </w:rPr>
      </w:pPr>
      <w:r w:rsidRPr="00725926">
        <w:rPr>
          <w:b/>
          <w:bCs/>
          <w:color w:val="000000"/>
          <w:sz w:val="24"/>
          <w:szCs w:val="24"/>
          <w:lang w:val="en-US"/>
        </w:rPr>
        <w:t>Supplementa</w:t>
      </w:r>
      <w:r w:rsidR="003621EA" w:rsidRPr="00725926">
        <w:rPr>
          <w:b/>
          <w:bCs/>
          <w:color w:val="000000"/>
          <w:sz w:val="24"/>
          <w:szCs w:val="24"/>
          <w:lang w:val="en-US"/>
        </w:rPr>
        <w:t>ry</w:t>
      </w:r>
      <w:r w:rsidRPr="00725926">
        <w:rPr>
          <w:b/>
          <w:bCs/>
          <w:color w:val="000000"/>
          <w:sz w:val="24"/>
          <w:szCs w:val="24"/>
          <w:lang w:val="en-US"/>
        </w:rPr>
        <w:t xml:space="preserve"> Figure 1:</w:t>
      </w:r>
      <w:r w:rsidR="00FC7C99" w:rsidRPr="00725926">
        <w:rPr>
          <w:b/>
          <w:bCs/>
          <w:color w:val="000000"/>
          <w:sz w:val="24"/>
          <w:szCs w:val="24"/>
          <w:lang w:val="en-US"/>
        </w:rPr>
        <w:t xml:space="preserve"> </w:t>
      </w:r>
      <w:r w:rsidRPr="00725926">
        <w:rPr>
          <w:b/>
          <w:bCs/>
          <w:sz w:val="24"/>
          <w:szCs w:val="24"/>
          <w:lang w:val="en-US"/>
        </w:rPr>
        <w:t>DBSI metrics</w:t>
      </w:r>
      <w:r w:rsidR="00A353FE" w:rsidRPr="00725926">
        <w:rPr>
          <w:b/>
          <w:bCs/>
          <w:sz w:val="24"/>
          <w:szCs w:val="24"/>
          <w:lang w:val="en-US"/>
        </w:rPr>
        <w:t xml:space="preserve"> for HCs and </w:t>
      </w:r>
      <w:proofErr w:type="spellStart"/>
      <w:r w:rsidR="00A353FE" w:rsidRPr="00725926">
        <w:rPr>
          <w:b/>
          <w:bCs/>
          <w:sz w:val="24"/>
          <w:szCs w:val="24"/>
          <w:lang w:val="en-US"/>
        </w:rPr>
        <w:t>PwMS</w:t>
      </w:r>
      <w:proofErr w:type="spellEnd"/>
      <w:r w:rsidR="00A353FE" w:rsidRPr="00725926">
        <w:rPr>
          <w:sz w:val="24"/>
          <w:szCs w:val="24"/>
          <w:lang w:val="en-US"/>
        </w:rPr>
        <w:t xml:space="preserve">. The violin plot combines the summary statistics of a box plot with the density estimation of the data distribution. The black box represents the interquartile range (25% to 75% of the values), while the white points indicate the median of mean </w:t>
      </w:r>
      <w:r w:rsidR="00A4227A" w:rsidRPr="00725926">
        <w:rPr>
          <w:sz w:val="24"/>
          <w:szCs w:val="24"/>
          <w:lang w:val="en-US"/>
        </w:rPr>
        <w:t>Fiber fraction</w:t>
      </w:r>
      <w:r w:rsidR="00A353FE" w:rsidRPr="00725926">
        <w:rPr>
          <w:sz w:val="24"/>
          <w:szCs w:val="24"/>
          <w:lang w:val="en-US"/>
        </w:rPr>
        <w:t xml:space="preserve"> </w:t>
      </w:r>
      <w:r w:rsidR="00A353FE" w:rsidRPr="00CB34DA">
        <w:rPr>
          <w:b/>
          <w:bCs/>
          <w:sz w:val="24"/>
          <w:szCs w:val="24"/>
          <w:lang w:val="en-US"/>
        </w:rPr>
        <w:t>(A)</w:t>
      </w:r>
      <w:r w:rsidR="00CB34DA">
        <w:rPr>
          <w:b/>
          <w:bCs/>
          <w:sz w:val="24"/>
          <w:szCs w:val="24"/>
          <w:lang w:val="en-US"/>
        </w:rPr>
        <w:t xml:space="preserve">, </w:t>
      </w:r>
      <w:r w:rsidR="00A4227A" w:rsidRPr="00725926">
        <w:rPr>
          <w:sz w:val="24"/>
          <w:szCs w:val="24"/>
          <w:lang w:val="en-US"/>
        </w:rPr>
        <w:t>Restricted fraction</w:t>
      </w:r>
      <w:r w:rsidR="00A353FE" w:rsidRPr="00725926">
        <w:rPr>
          <w:sz w:val="24"/>
          <w:szCs w:val="24"/>
          <w:lang w:val="en-US"/>
        </w:rPr>
        <w:t xml:space="preserve"> </w:t>
      </w:r>
      <w:r w:rsidR="00A353FE" w:rsidRPr="00CB34DA">
        <w:rPr>
          <w:b/>
          <w:bCs/>
          <w:sz w:val="24"/>
          <w:szCs w:val="24"/>
          <w:lang w:val="en-US"/>
        </w:rPr>
        <w:t>(B)</w:t>
      </w:r>
      <w:r w:rsidR="00A353FE" w:rsidRPr="00725926">
        <w:rPr>
          <w:sz w:val="24"/>
          <w:szCs w:val="24"/>
          <w:lang w:val="en-US"/>
        </w:rPr>
        <w:t xml:space="preserve">, and </w:t>
      </w:r>
      <w:r w:rsidR="00A4227A" w:rsidRPr="00725926">
        <w:rPr>
          <w:sz w:val="24"/>
          <w:szCs w:val="24"/>
          <w:lang w:val="en-US"/>
        </w:rPr>
        <w:t>Hindered fraction</w:t>
      </w:r>
      <w:r w:rsidR="00A353FE" w:rsidRPr="00725926">
        <w:rPr>
          <w:sz w:val="24"/>
          <w:szCs w:val="24"/>
          <w:lang w:val="en-US"/>
        </w:rPr>
        <w:t xml:space="preserve"> </w:t>
      </w:r>
      <w:r w:rsidR="00A353FE" w:rsidRPr="00CB34DA">
        <w:rPr>
          <w:b/>
          <w:bCs/>
          <w:sz w:val="24"/>
          <w:szCs w:val="24"/>
          <w:lang w:val="en-US"/>
        </w:rPr>
        <w:t>(C)</w:t>
      </w:r>
      <w:r w:rsidR="00A353FE" w:rsidRPr="00725926">
        <w:rPr>
          <w:sz w:val="24"/>
          <w:szCs w:val="24"/>
          <w:lang w:val="en-US"/>
        </w:rPr>
        <w:t>. The width of the violin shows the kernel density estimation of the data. The asterisks indicate the significant differences obtained by the ANCOVA analysis (* p&lt;0.05, ** p&lt;</w:t>
      </w:r>
      <w:proofErr w:type="gramStart"/>
      <w:r w:rsidR="00A353FE" w:rsidRPr="00725926">
        <w:rPr>
          <w:sz w:val="24"/>
          <w:szCs w:val="24"/>
          <w:lang w:val="en-US"/>
        </w:rPr>
        <w:t>0.01,*</w:t>
      </w:r>
      <w:proofErr w:type="gramEnd"/>
      <w:r w:rsidR="00A353FE" w:rsidRPr="00725926">
        <w:rPr>
          <w:sz w:val="24"/>
          <w:szCs w:val="24"/>
          <w:lang w:val="en-US"/>
        </w:rPr>
        <w:t>** p&lt;0.001, **** p&lt;0.0001).</w:t>
      </w:r>
      <w:r w:rsidR="00652DBE" w:rsidRPr="00725926">
        <w:rPr>
          <w:sz w:val="24"/>
          <w:szCs w:val="24"/>
          <w:lang w:val="en-US"/>
        </w:rPr>
        <w:t xml:space="preserve"> </w:t>
      </w:r>
      <w:r w:rsidR="00377E21" w:rsidRPr="00B270F9">
        <w:rPr>
          <w:sz w:val="24"/>
          <w:szCs w:val="24"/>
          <w:lang w:val="en-US"/>
        </w:rPr>
        <w:lastRenderedPageBreak/>
        <w:t xml:space="preserve">The figure legend </w:t>
      </w:r>
      <w:r w:rsidR="00672469" w:rsidRPr="00B270F9">
        <w:rPr>
          <w:sz w:val="24"/>
          <w:szCs w:val="24"/>
          <w:lang w:val="en-US"/>
        </w:rPr>
        <w:t>reports</w:t>
      </w:r>
      <w:r w:rsidR="00377E21" w:rsidRPr="00B270F9">
        <w:rPr>
          <w:sz w:val="24"/>
          <w:szCs w:val="24"/>
          <w:lang w:val="en-US"/>
        </w:rPr>
        <w:t xml:space="preserve"> the sample size for each statistical test.</w:t>
      </w:r>
      <w:r w:rsidR="00377E21">
        <w:rPr>
          <w:sz w:val="24"/>
          <w:szCs w:val="24"/>
          <w:lang w:val="en-US"/>
        </w:rPr>
        <w:t xml:space="preserve"> </w:t>
      </w:r>
      <w:r w:rsidR="00652DBE" w:rsidRPr="00725926">
        <w:rPr>
          <w:sz w:val="24"/>
          <w:szCs w:val="24"/>
          <w:lang w:val="en-US"/>
        </w:rPr>
        <w:t xml:space="preserve">HCs = healthy control subjects; </w:t>
      </w:r>
      <w:proofErr w:type="spellStart"/>
      <w:r w:rsidR="00652DBE" w:rsidRPr="00725926">
        <w:rPr>
          <w:sz w:val="24"/>
          <w:szCs w:val="24"/>
          <w:lang w:val="en-US"/>
        </w:rPr>
        <w:t>PwMS</w:t>
      </w:r>
      <w:proofErr w:type="spellEnd"/>
      <w:r w:rsidR="00652DBE" w:rsidRPr="00725926">
        <w:rPr>
          <w:sz w:val="24"/>
          <w:szCs w:val="24"/>
          <w:lang w:val="en-US"/>
        </w:rPr>
        <w:t>= patients with multiple sclerosis.</w:t>
      </w:r>
    </w:p>
    <w:p w14:paraId="3236E476" w14:textId="77777777" w:rsidR="00E93E48" w:rsidRDefault="00E93E48" w:rsidP="00D97321">
      <w:pPr>
        <w:spacing w:before="0" w:after="0" w:line="360" w:lineRule="auto"/>
        <w:rPr>
          <w:sz w:val="24"/>
          <w:szCs w:val="24"/>
          <w:lang w:val="en-US"/>
        </w:rPr>
      </w:pPr>
    </w:p>
    <w:p w14:paraId="1B988CEA" w14:textId="0D78BE48" w:rsidR="00D97321" w:rsidRPr="00D97321" w:rsidRDefault="00E93E48" w:rsidP="00E93E48">
      <w:pPr>
        <w:spacing w:before="0" w:after="0" w:line="360" w:lineRule="auto"/>
        <w:jc w:val="center"/>
        <w:rPr>
          <w:sz w:val="24"/>
          <w:szCs w:val="24"/>
          <w:lang w:val="en-US"/>
        </w:rPr>
      </w:pP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6C287864" wp14:editId="38F4B7BE">
            <wp:extent cx="5043685" cy="6279218"/>
            <wp:effectExtent l="0" t="0" r="0" b="0"/>
            <wp:docPr id="178676355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763559" name="Immagin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3685" cy="6279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9FB17" w14:textId="79B88B8C" w:rsidR="00E11CF4" w:rsidRDefault="00E11CF4" w:rsidP="00A4227A">
      <w:pPr>
        <w:spacing w:before="0" w:after="0"/>
        <w:jc w:val="center"/>
        <w:rPr>
          <w:sz w:val="21"/>
          <w:szCs w:val="21"/>
          <w:lang w:val="en-US"/>
        </w:rPr>
      </w:pPr>
    </w:p>
    <w:p w14:paraId="7F7627D1" w14:textId="1F3366CF" w:rsidR="00E11CF4" w:rsidRPr="00725926" w:rsidRDefault="00E11CF4" w:rsidP="00725926">
      <w:pPr>
        <w:spacing w:before="0" w:after="0" w:line="360" w:lineRule="auto"/>
        <w:rPr>
          <w:sz w:val="24"/>
          <w:szCs w:val="24"/>
          <w:lang w:val="en-US"/>
        </w:rPr>
      </w:pPr>
      <w:r w:rsidRPr="00725926">
        <w:rPr>
          <w:b/>
          <w:bCs/>
          <w:color w:val="000000"/>
          <w:sz w:val="24"/>
          <w:szCs w:val="24"/>
          <w:lang w:val="en-US"/>
        </w:rPr>
        <w:t>Supplementa</w:t>
      </w:r>
      <w:r w:rsidR="003621EA" w:rsidRPr="00725926">
        <w:rPr>
          <w:b/>
          <w:bCs/>
          <w:color w:val="000000"/>
          <w:sz w:val="24"/>
          <w:szCs w:val="24"/>
          <w:lang w:val="en-US"/>
        </w:rPr>
        <w:t>ry</w:t>
      </w:r>
      <w:r w:rsidRPr="00725926">
        <w:rPr>
          <w:b/>
          <w:bCs/>
          <w:color w:val="000000"/>
          <w:sz w:val="24"/>
          <w:szCs w:val="24"/>
          <w:lang w:val="en-US"/>
        </w:rPr>
        <w:t xml:space="preserve"> Figure 2: </w:t>
      </w:r>
      <w:r w:rsidRPr="00725926">
        <w:rPr>
          <w:b/>
          <w:bCs/>
          <w:sz w:val="24"/>
          <w:szCs w:val="24"/>
          <w:lang w:val="en-US"/>
        </w:rPr>
        <w:t xml:space="preserve">NODDI metrics for HCs and </w:t>
      </w:r>
      <w:proofErr w:type="spellStart"/>
      <w:r w:rsidRPr="00725926">
        <w:rPr>
          <w:b/>
          <w:bCs/>
          <w:sz w:val="24"/>
          <w:szCs w:val="24"/>
          <w:lang w:val="en-US"/>
        </w:rPr>
        <w:t>PwMS</w:t>
      </w:r>
      <w:proofErr w:type="spellEnd"/>
      <w:r w:rsidRPr="00725926">
        <w:rPr>
          <w:sz w:val="24"/>
          <w:szCs w:val="24"/>
          <w:lang w:val="en-US"/>
        </w:rPr>
        <w:t xml:space="preserve">. The violin plot combines the summary statistics of a box plot with the density estimation of the data distribution. The black box represents the interquartile range (25% to 75% of the values), while the white points indicate the median of mean </w:t>
      </w:r>
      <w:r w:rsidR="00A4227A" w:rsidRPr="00725926">
        <w:rPr>
          <w:sz w:val="24"/>
          <w:szCs w:val="24"/>
          <w:lang w:val="en-US"/>
        </w:rPr>
        <w:t>OD</w:t>
      </w:r>
      <w:r w:rsidRPr="00725926">
        <w:rPr>
          <w:sz w:val="24"/>
          <w:szCs w:val="24"/>
          <w:lang w:val="en-US"/>
        </w:rPr>
        <w:t xml:space="preserve"> </w:t>
      </w:r>
      <w:r w:rsidRPr="00CB34DA">
        <w:rPr>
          <w:b/>
          <w:bCs/>
          <w:sz w:val="24"/>
          <w:szCs w:val="24"/>
          <w:lang w:val="en-US"/>
        </w:rPr>
        <w:t>(A)</w:t>
      </w:r>
      <w:r w:rsidRPr="00725926">
        <w:rPr>
          <w:sz w:val="24"/>
          <w:szCs w:val="24"/>
          <w:lang w:val="en-US"/>
        </w:rPr>
        <w:t>, IS</w:t>
      </w:r>
      <w:r w:rsidR="00A4227A" w:rsidRPr="00725926">
        <w:rPr>
          <w:sz w:val="24"/>
          <w:szCs w:val="24"/>
          <w:lang w:val="en-US"/>
        </w:rPr>
        <w:t xml:space="preserve">OVF </w:t>
      </w:r>
      <w:r w:rsidRPr="00CB34DA">
        <w:rPr>
          <w:b/>
          <w:bCs/>
          <w:sz w:val="24"/>
          <w:szCs w:val="24"/>
          <w:lang w:val="en-US"/>
        </w:rPr>
        <w:t>(B)</w:t>
      </w:r>
      <w:r w:rsidRPr="00725926">
        <w:rPr>
          <w:sz w:val="24"/>
          <w:szCs w:val="24"/>
          <w:lang w:val="en-US"/>
        </w:rPr>
        <w:t>, and I</w:t>
      </w:r>
      <w:r w:rsidR="00A4227A" w:rsidRPr="00725926">
        <w:rPr>
          <w:sz w:val="24"/>
          <w:szCs w:val="24"/>
          <w:lang w:val="en-US"/>
        </w:rPr>
        <w:t>C</w:t>
      </w:r>
      <w:r w:rsidRPr="00725926">
        <w:rPr>
          <w:sz w:val="24"/>
          <w:szCs w:val="24"/>
          <w:lang w:val="en-US"/>
        </w:rPr>
        <w:t xml:space="preserve">VF </w:t>
      </w:r>
      <w:r w:rsidRPr="00CB34DA">
        <w:rPr>
          <w:b/>
          <w:bCs/>
          <w:sz w:val="24"/>
          <w:szCs w:val="24"/>
          <w:lang w:val="en-US"/>
        </w:rPr>
        <w:t>(C)</w:t>
      </w:r>
      <w:r w:rsidRPr="00725926">
        <w:rPr>
          <w:sz w:val="24"/>
          <w:szCs w:val="24"/>
          <w:lang w:val="en-US"/>
        </w:rPr>
        <w:t>. The width of the violin shows the kernel density estimation of the data. The asterisks indicate the significant differences obtained by the ANCOVA analysis (* p&lt;0.05, ** p&lt;0.01,*** p&lt;0.001, **** p&lt;0.0001).</w:t>
      </w:r>
      <w:r w:rsidR="003621EA" w:rsidRPr="00725926">
        <w:rPr>
          <w:sz w:val="24"/>
          <w:szCs w:val="24"/>
          <w:lang w:val="en-US"/>
        </w:rPr>
        <w:t xml:space="preserve"> </w:t>
      </w:r>
      <w:r w:rsidR="00377E21" w:rsidRPr="00B270F9">
        <w:rPr>
          <w:sz w:val="24"/>
          <w:szCs w:val="24"/>
          <w:lang w:val="en-US"/>
        </w:rPr>
        <w:t xml:space="preserve">The figure legend </w:t>
      </w:r>
      <w:r w:rsidR="00672469" w:rsidRPr="00B270F9">
        <w:rPr>
          <w:sz w:val="24"/>
          <w:szCs w:val="24"/>
          <w:lang w:val="en-US"/>
        </w:rPr>
        <w:t>reports</w:t>
      </w:r>
      <w:r w:rsidR="00377E21" w:rsidRPr="00B270F9">
        <w:rPr>
          <w:sz w:val="24"/>
          <w:szCs w:val="24"/>
          <w:lang w:val="en-US"/>
        </w:rPr>
        <w:t xml:space="preserve"> the sample </w:t>
      </w:r>
      <w:r w:rsidR="00377E21" w:rsidRPr="00B270F9">
        <w:rPr>
          <w:sz w:val="24"/>
          <w:szCs w:val="24"/>
          <w:lang w:val="en-US"/>
        </w:rPr>
        <w:lastRenderedPageBreak/>
        <w:t xml:space="preserve">size for each statistical test. </w:t>
      </w:r>
      <w:r w:rsidR="00652DBE" w:rsidRPr="00B270F9">
        <w:rPr>
          <w:sz w:val="24"/>
          <w:szCs w:val="24"/>
          <w:lang w:val="en-US"/>
        </w:rPr>
        <w:t xml:space="preserve">HCs = healthy control subjects; </w:t>
      </w:r>
      <w:proofErr w:type="spellStart"/>
      <w:r w:rsidR="00652DBE" w:rsidRPr="00B270F9">
        <w:rPr>
          <w:sz w:val="24"/>
          <w:szCs w:val="24"/>
          <w:lang w:val="en-US"/>
        </w:rPr>
        <w:t>PwMS</w:t>
      </w:r>
      <w:proofErr w:type="spellEnd"/>
      <w:r w:rsidR="00652DBE" w:rsidRPr="00B270F9">
        <w:rPr>
          <w:sz w:val="24"/>
          <w:szCs w:val="24"/>
          <w:lang w:val="en-US"/>
        </w:rPr>
        <w:t>= p</w:t>
      </w:r>
      <w:r w:rsidR="00652DBE" w:rsidRPr="00725926">
        <w:rPr>
          <w:sz w:val="24"/>
          <w:szCs w:val="24"/>
          <w:lang w:val="en-US"/>
        </w:rPr>
        <w:t xml:space="preserve">atients with multiple sclerosis; </w:t>
      </w:r>
      <w:r w:rsidR="003621EA" w:rsidRPr="00725926">
        <w:rPr>
          <w:sz w:val="24"/>
          <w:szCs w:val="24"/>
          <w:lang w:val="en-US"/>
        </w:rPr>
        <w:t>OD=orientation dispersion; ISOVF= isotropic volume fraction; ICVF= intracellular volume fraction.</w:t>
      </w:r>
    </w:p>
    <w:p w14:paraId="57FF7D48" w14:textId="77777777" w:rsidR="00E11CF4" w:rsidRPr="00A353FE" w:rsidRDefault="00E11CF4" w:rsidP="00A353FE">
      <w:pPr>
        <w:spacing w:before="0" w:after="0"/>
        <w:rPr>
          <w:sz w:val="21"/>
          <w:szCs w:val="21"/>
          <w:lang w:val="en-US"/>
        </w:rPr>
      </w:pPr>
    </w:p>
    <w:p w14:paraId="57FC6B13" w14:textId="4DC9A2BD" w:rsidR="00A47F72" w:rsidRPr="003B3BB1" w:rsidRDefault="00A47F72" w:rsidP="00A47F72">
      <w:pPr>
        <w:spacing w:before="0" w:after="0"/>
        <w:rPr>
          <w:sz w:val="21"/>
          <w:szCs w:val="21"/>
          <w:lang w:val="en-US"/>
        </w:rPr>
      </w:pPr>
    </w:p>
    <w:p w14:paraId="6E02A0A3" w14:textId="77777777" w:rsidR="00B26867" w:rsidRPr="003B3BB1" w:rsidRDefault="00B26867" w:rsidP="00A47F72">
      <w:pPr>
        <w:spacing w:before="0" w:after="0"/>
        <w:rPr>
          <w:color w:val="000000"/>
          <w:bdr w:val="none" w:sz="0" w:space="0" w:color="auto" w:frame="1"/>
          <w:lang w:val="en-US"/>
        </w:rPr>
      </w:pPr>
    </w:p>
    <w:p w14:paraId="42CB1F3A" w14:textId="77777777" w:rsidR="00345EEB" w:rsidRDefault="00345EEB" w:rsidP="00A47F72">
      <w:pPr>
        <w:spacing w:before="0" w:after="0"/>
        <w:rPr>
          <w:lang w:val="en-US"/>
        </w:rPr>
      </w:pPr>
    </w:p>
    <w:p w14:paraId="2C087EE3" w14:textId="5F1517B2" w:rsidR="00345EEB" w:rsidRDefault="001C5796" w:rsidP="00A47F72">
      <w:pPr>
        <w:spacing w:before="0" w:after="0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3AEBD8" wp14:editId="04729CF7">
            <wp:extent cx="6069601" cy="4989194"/>
            <wp:effectExtent l="0" t="0" r="1270" b="2540"/>
            <wp:docPr id="201743532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435321" name="Immagin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9601" cy="4989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0F302" w14:textId="2F74E86D" w:rsidR="001F1DB7" w:rsidRPr="00725926" w:rsidRDefault="00E11CF4" w:rsidP="00725926">
      <w:pPr>
        <w:spacing w:before="0" w:after="0" w:line="360" w:lineRule="auto"/>
        <w:rPr>
          <w:b/>
          <w:bCs/>
          <w:sz w:val="24"/>
          <w:szCs w:val="24"/>
          <w:lang w:val="en-US"/>
        </w:rPr>
      </w:pPr>
      <w:r w:rsidRPr="00725926">
        <w:rPr>
          <w:b/>
          <w:bCs/>
          <w:color w:val="000000"/>
          <w:sz w:val="24"/>
          <w:szCs w:val="24"/>
          <w:lang w:val="en-US"/>
        </w:rPr>
        <w:t>Supplementa</w:t>
      </w:r>
      <w:r w:rsidR="003621EA" w:rsidRPr="00725926">
        <w:rPr>
          <w:b/>
          <w:bCs/>
          <w:color w:val="000000"/>
          <w:sz w:val="24"/>
          <w:szCs w:val="24"/>
          <w:lang w:val="en-US"/>
        </w:rPr>
        <w:t>ry</w:t>
      </w:r>
      <w:r w:rsidRPr="00725926">
        <w:rPr>
          <w:b/>
          <w:bCs/>
          <w:color w:val="000000"/>
          <w:sz w:val="24"/>
          <w:szCs w:val="24"/>
          <w:lang w:val="en-US"/>
        </w:rPr>
        <w:t xml:space="preserve"> Figure 3</w:t>
      </w:r>
      <w:r w:rsidR="00C5405D" w:rsidRPr="00725926">
        <w:rPr>
          <w:color w:val="000000"/>
          <w:sz w:val="24"/>
          <w:szCs w:val="24"/>
          <w:lang w:val="en-US"/>
        </w:rPr>
        <w:t xml:space="preserve">: </w:t>
      </w:r>
      <w:r w:rsidR="0050205B" w:rsidRPr="00725926">
        <w:rPr>
          <w:b/>
          <w:bCs/>
          <w:color w:val="000000"/>
          <w:sz w:val="24"/>
          <w:szCs w:val="24"/>
          <w:lang w:val="en-US"/>
        </w:rPr>
        <w:t xml:space="preserve">Correlation matrix </w:t>
      </w:r>
      <w:r w:rsidR="00196514" w:rsidRPr="00725926">
        <w:rPr>
          <w:b/>
          <w:bCs/>
          <w:color w:val="000000"/>
          <w:sz w:val="24"/>
          <w:szCs w:val="24"/>
          <w:lang w:val="en-US"/>
        </w:rPr>
        <w:t>between s</w:t>
      </w:r>
      <w:r w:rsidR="00196514" w:rsidRPr="00725926">
        <w:rPr>
          <w:b/>
          <w:bCs/>
          <w:sz w:val="24"/>
          <w:szCs w:val="24"/>
          <w:lang w:val="en-US"/>
        </w:rPr>
        <w:t xml:space="preserve">odium </w:t>
      </w:r>
      <w:r w:rsidR="0050205B" w:rsidRPr="00725926">
        <w:rPr>
          <w:b/>
          <w:bCs/>
          <w:sz w:val="24"/>
          <w:szCs w:val="24"/>
          <w:lang w:val="en-US"/>
        </w:rPr>
        <w:t xml:space="preserve">and </w:t>
      </w:r>
      <w:proofErr w:type="spellStart"/>
      <w:r w:rsidR="0050205B" w:rsidRPr="00725926">
        <w:rPr>
          <w:b/>
          <w:bCs/>
          <w:sz w:val="24"/>
          <w:szCs w:val="24"/>
          <w:lang w:val="en-US"/>
        </w:rPr>
        <w:t>dMRI</w:t>
      </w:r>
      <w:proofErr w:type="spellEnd"/>
      <w:r w:rsidR="0050205B" w:rsidRPr="00725926">
        <w:rPr>
          <w:b/>
          <w:bCs/>
          <w:sz w:val="24"/>
          <w:szCs w:val="24"/>
          <w:lang w:val="en-US"/>
        </w:rPr>
        <w:t xml:space="preserve"> metrics within T</w:t>
      </w:r>
      <w:r w:rsidRPr="00725926">
        <w:rPr>
          <w:b/>
          <w:bCs/>
          <w:sz w:val="24"/>
          <w:szCs w:val="24"/>
          <w:lang w:val="en-US"/>
        </w:rPr>
        <w:t>1</w:t>
      </w:r>
      <w:r w:rsidR="00CB34DA">
        <w:rPr>
          <w:b/>
          <w:bCs/>
          <w:sz w:val="24"/>
          <w:szCs w:val="24"/>
          <w:lang w:val="en-US"/>
        </w:rPr>
        <w:t>-</w:t>
      </w:r>
      <w:r w:rsidR="003B75A4" w:rsidRPr="00725926">
        <w:rPr>
          <w:b/>
          <w:bCs/>
          <w:sz w:val="24"/>
          <w:szCs w:val="24"/>
          <w:lang w:val="en-US"/>
        </w:rPr>
        <w:t xml:space="preserve">hypointense </w:t>
      </w:r>
      <w:r w:rsidR="0050205B" w:rsidRPr="00725926">
        <w:rPr>
          <w:b/>
          <w:bCs/>
          <w:sz w:val="24"/>
          <w:szCs w:val="24"/>
          <w:lang w:val="en-US"/>
        </w:rPr>
        <w:t>MS lesions</w:t>
      </w:r>
      <w:r w:rsidR="0050205B" w:rsidRPr="00725926">
        <w:rPr>
          <w:sz w:val="24"/>
          <w:szCs w:val="24"/>
          <w:lang w:val="en-US"/>
        </w:rPr>
        <w:t xml:space="preserve">. </w:t>
      </w:r>
      <w:r w:rsidR="00196514" w:rsidRPr="00725926">
        <w:rPr>
          <w:sz w:val="24"/>
          <w:szCs w:val="24"/>
          <w:lang w:val="en-US"/>
        </w:rPr>
        <w:t xml:space="preserve">Spearman correlation coefficients were computed for sodium and </w:t>
      </w:r>
      <w:proofErr w:type="spellStart"/>
      <w:r w:rsidR="00196514" w:rsidRPr="00725926">
        <w:rPr>
          <w:sz w:val="24"/>
          <w:szCs w:val="24"/>
          <w:lang w:val="en-US"/>
        </w:rPr>
        <w:t>dMRI</w:t>
      </w:r>
      <w:proofErr w:type="spellEnd"/>
      <w:r w:rsidR="00196514" w:rsidRPr="00725926">
        <w:rPr>
          <w:sz w:val="24"/>
          <w:szCs w:val="24"/>
          <w:lang w:val="en-US"/>
        </w:rPr>
        <w:t xml:space="preserve"> metrics. The color map represents the correlation coefficient, with the numerical value within each colored box indicating the corresponding p-value. </w:t>
      </w:r>
      <w:r w:rsidR="00652DBE" w:rsidRPr="00725926">
        <w:rPr>
          <w:sz w:val="24"/>
          <w:szCs w:val="24"/>
          <w:lang w:val="en-US"/>
        </w:rPr>
        <w:t xml:space="preserve">MS= multiple sclerosis; </w:t>
      </w:r>
      <w:r w:rsidR="003621EA" w:rsidRPr="00725926">
        <w:rPr>
          <w:sz w:val="24"/>
          <w:szCs w:val="24"/>
          <w:lang w:val="en-US"/>
        </w:rPr>
        <w:t>TSC=total sodium concentration; ISC= intracellular sodium concentration; ISVF= intracellular sodium volume fraction; OD=orientation dispersion; ISOVF= isotropic volume fraction; ICVF= intracellular volume fraction.</w:t>
      </w:r>
    </w:p>
    <w:p w14:paraId="73327846" w14:textId="77777777" w:rsidR="00594F98" w:rsidRDefault="00594F98" w:rsidP="001F1DB7">
      <w:pPr>
        <w:spacing w:before="0" w:after="0"/>
        <w:rPr>
          <w:sz w:val="21"/>
          <w:szCs w:val="21"/>
          <w:lang w:val="en-US"/>
        </w:rPr>
      </w:pPr>
    </w:p>
    <w:p w14:paraId="2B0989E5" w14:textId="77777777" w:rsidR="00594F98" w:rsidRDefault="00594F98" w:rsidP="001F1DB7">
      <w:pPr>
        <w:spacing w:before="0" w:after="0"/>
        <w:rPr>
          <w:sz w:val="21"/>
          <w:szCs w:val="21"/>
          <w:lang w:val="en-US"/>
        </w:rPr>
      </w:pPr>
    </w:p>
    <w:p w14:paraId="058507FB" w14:textId="77777777" w:rsidR="00594F98" w:rsidRDefault="00594F98" w:rsidP="001F1DB7">
      <w:pPr>
        <w:spacing w:before="0" w:after="0"/>
        <w:rPr>
          <w:sz w:val="21"/>
          <w:szCs w:val="21"/>
          <w:lang w:val="en-US"/>
        </w:rPr>
      </w:pPr>
    </w:p>
    <w:p w14:paraId="1E376712" w14:textId="77777777" w:rsidR="00DC55F9" w:rsidRDefault="00DC55F9" w:rsidP="001F1DB7">
      <w:pPr>
        <w:spacing w:before="0" w:after="0"/>
        <w:rPr>
          <w:sz w:val="21"/>
          <w:szCs w:val="21"/>
          <w:lang w:val="en-US"/>
        </w:rPr>
      </w:pPr>
    </w:p>
    <w:p w14:paraId="493012D0" w14:textId="77777777" w:rsidR="00177D1E" w:rsidRDefault="00177D1E" w:rsidP="006C0391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</w:p>
    <w:p w14:paraId="0FE45826" w14:textId="77777777" w:rsidR="00295318" w:rsidRDefault="00295318" w:rsidP="004576EA">
      <w:pPr>
        <w:spacing w:before="0" w:after="0" w:line="360" w:lineRule="auto"/>
        <w:rPr>
          <w:rFonts w:ascii="Gill Sans MT" w:hAnsi="Gill Sans MT"/>
          <w:b/>
          <w:color w:val="000000"/>
          <w:sz w:val="16"/>
          <w:szCs w:val="16"/>
          <w:lang w:val="en-US"/>
        </w:rPr>
      </w:pPr>
    </w:p>
    <w:p w14:paraId="73076D51" w14:textId="1E3C71BE" w:rsidR="004576EA" w:rsidRPr="00B81D0A" w:rsidRDefault="004576EA" w:rsidP="004576EA">
      <w:pPr>
        <w:spacing w:before="0" w:after="0" w:line="360" w:lineRule="auto"/>
        <w:rPr>
          <w:color w:val="000000" w:themeColor="text1"/>
          <w:sz w:val="24"/>
          <w:szCs w:val="24"/>
          <w:lang w:val="en-US"/>
        </w:rPr>
      </w:pPr>
      <w:r w:rsidRPr="00B81D0A">
        <w:rPr>
          <w:rFonts w:ascii="Gill Sans MT" w:hAnsi="Gill Sans MT"/>
          <w:b/>
          <w:color w:val="000000" w:themeColor="text1"/>
          <w:sz w:val="16"/>
          <w:szCs w:val="16"/>
          <w:lang w:val="en-US"/>
        </w:rPr>
        <w:lastRenderedPageBreak/>
        <w:t>Supplementary Table 1: Brain region of decreased hindered fraction in patients with multiple sclerosis compared to healthy controls</w:t>
      </w:r>
      <w:r w:rsidRPr="00B81D0A">
        <w:rPr>
          <w:color w:val="000000" w:themeColor="text1"/>
          <w:sz w:val="16"/>
          <w:szCs w:val="16"/>
          <w:lang w:val="en-US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817"/>
        <w:gridCol w:w="955"/>
        <w:gridCol w:w="821"/>
        <w:gridCol w:w="1352"/>
        <w:gridCol w:w="3824"/>
      </w:tblGrid>
      <w:tr w:rsidR="004576EA" w:rsidRPr="00B270F9" w14:paraId="74E09292" w14:textId="77777777" w:rsidTr="00364F99">
        <w:trPr>
          <w:trHeight w:val="104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F8756" w14:textId="77777777" w:rsidR="004576EA" w:rsidRPr="00B270F9" w:rsidRDefault="004576EA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</w:rPr>
              <w:t>Cluster</w:t>
            </w:r>
          </w:p>
        </w:tc>
        <w:tc>
          <w:tcPr>
            <w:tcW w:w="13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E228" w14:textId="15DDA369" w:rsidR="004576EA" w:rsidRPr="00B270F9" w:rsidRDefault="00686229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 xml:space="preserve">peak MNI coordinates </w:t>
            </w:r>
            <w:r w:rsidR="004576EA"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>(mm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F24D" w14:textId="77777777" w:rsidR="004576EA" w:rsidRPr="00B270F9" w:rsidRDefault="004576EA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</w:rPr>
              <w:t>Cluster size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1851" w14:textId="77777777" w:rsidR="004576EA" w:rsidRPr="00B270F9" w:rsidRDefault="004576EA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>Brain regions</w:t>
            </w:r>
          </w:p>
        </w:tc>
      </w:tr>
      <w:tr w:rsidR="004576EA" w:rsidRPr="00B270F9" w14:paraId="34C6658D" w14:textId="77777777" w:rsidTr="00364F99">
        <w:trPr>
          <w:trHeight w:val="53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663EAC1" w14:textId="77777777" w:rsidR="004576EA" w:rsidRPr="00B270F9" w:rsidRDefault="004576EA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CC27" w14:textId="6E445475" w:rsidR="004576EA" w:rsidRPr="00B270F9" w:rsidRDefault="004576EA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-12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A611" w14:textId="5A0D6B1D" w:rsidR="004576EA" w:rsidRPr="00B270F9" w:rsidRDefault="004576EA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-4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CD955" w14:textId="6CE83DC9" w:rsidR="004576EA" w:rsidRPr="00B270F9" w:rsidRDefault="004576EA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23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4ECB" w14:textId="4CB25AB2" w:rsidR="004576EA" w:rsidRPr="00B270F9" w:rsidRDefault="004576EA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63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DB570" w14:textId="059364F2" w:rsidR="004576EA" w:rsidRPr="00B270F9" w:rsidRDefault="004576EA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B270F9">
              <w:rPr>
                <w:rFonts w:ascii="Gill Sans MT" w:hAnsi="Gill Sans MT"/>
                <w:bCs/>
                <w:sz w:val="16"/>
                <w:szCs w:val="16"/>
              </w:rPr>
              <w:t>Splenium</w:t>
            </w:r>
            <w:proofErr w:type="spellEnd"/>
            <w:r w:rsidRPr="00B270F9">
              <w:rPr>
                <w:rFonts w:ascii="Gill Sans MT" w:hAnsi="Gill Sans MT"/>
                <w:bCs/>
                <w:sz w:val="16"/>
                <w:szCs w:val="16"/>
              </w:rPr>
              <w:t xml:space="preserve"> of corpus </w:t>
            </w:r>
            <w:proofErr w:type="spellStart"/>
            <w:r w:rsidRPr="00B270F9">
              <w:rPr>
                <w:rFonts w:ascii="Gill Sans MT" w:hAnsi="Gill Sans MT"/>
                <w:bCs/>
                <w:sz w:val="16"/>
                <w:szCs w:val="16"/>
              </w:rPr>
              <w:t>callosum</w:t>
            </w:r>
            <w:proofErr w:type="spellEnd"/>
          </w:p>
        </w:tc>
      </w:tr>
    </w:tbl>
    <w:p w14:paraId="2FF5F9ED" w14:textId="51BDCFD8" w:rsidR="005D6EB9" w:rsidRPr="00B270F9" w:rsidRDefault="005D6EB9" w:rsidP="005D6EB9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>Brain regions were identified according to</w:t>
      </w:r>
      <w:r w:rsidR="0012535D"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 the</w:t>
      </w:r>
      <w:r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 </w:t>
      </w:r>
      <w:r w:rsidR="0012535D" w:rsidRPr="00B270F9">
        <w:rPr>
          <w:rFonts w:ascii="Gill Sans MT" w:hAnsi="Gill Sans MT"/>
          <w:color w:val="000000"/>
          <w:sz w:val="16"/>
          <w:szCs w:val="16"/>
          <w:lang w:val="en-US"/>
        </w:rPr>
        <w:t>JHU White</w:t>
      </w:r>
      <w:r w:rsidR="00FA4391" w:rsidRPr="00B270F9">
        <w:rPr>
          <w:rFonts w:ascii="Gill Sans MT" w:hAnsi="Gill Sans MT"/>
          <w:color w:val="000000"/>
          <w:sz w:val="16"/>
          <w:szCs w:val="16"/>
          <w:lang w:val="en-US"/>
        </w:rPr>
        <w:t>-</w:t>
      </w:r>
      <w:r w:rsidR="0012535D" w:rsidRPr="00B270F9">
        <w:rPr>
          <w:rFonts w:ascii="Gill Sans MT" w:hAnsi="Gill Sans MT"/>
          <w:color w:val="000000"/>
          <w:sz w:val="16"/>
          <w:szCs w:val="16"/>
          <w:lang w:val="en-US"/>
        </w:rPr>
        <w:t>Matter Tractography atlas</w:t>
      </w:r>
      <w:r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. </w:t>
      </w:r>
    </w:p>
    <w:p w14:paraId="078480DF" w14:textId="4843672C" w:rsidR="004576EA" w:rsidRPr="00B270F9" w:rsidRDefault="004576EA" w:rsidP="004576EA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TFCE – p&lt;0.05 corrected – cluster size &gt; 50 are shown. </w:t>
      </w:r>
    </w:p>
    <w:p w14:paraId="251D8CF0" w14:textId="1F5196F2" w:rsidR="00177D1E" w:rsidRPr="00B270F9" w:rsidRDefault="004576EA" w:rsidP="00177D1E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>TFCE = threshold-free cluster enhancement</w:t>
      </w:r>
    </w:p>
    <w:p w14:paraId="79B498F1" w14:textId="77777777" w:rsidR="00177D1E" w:rsidRPr="00B270F9" w:rsidRDefault="00177D1E" w:rsidP="00177D1E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</w:p>
    <w:p w14:paraId="559E2AAD" w14:textId="2ADF4A70" w:rsidR="004576EA" w:rsidRPr="00B270F9" w:rsidRDefault="004576EA" w:rsidP="004576EA">
      <w:pPr>
        <w:spacing w:before="0" w:after="0" w:line="360" w:lineRule="auto"/>
        <w:rPr>
          <w:sz w:val="16"/>
          <w:szCs w:val="16"/>
          <w:lang w:val="en-US"/>
        </w:rPr>
      </w:pPr>
      <w:r w:rsidRPr="00B270F9">
        <w:rPr>
          <w:rFonts w:ascii="Gill Sans MT" w:hAnsi="Gill Sans MT"/>
          <w:b/>
          <w:color w:val="000000"/>
          <w:sz w:val="16"/>
          <w:szCs w:val="16"/>
          <w:lang w:val="en-US"/>
        </w:rPr>
        <w:t>Supplementary Table 2: Brain region of increased OD in patients with multiple sclerosis compared to healthy controls</w:t>
      </w:r>
      <w:r w:rsidRPr="00B270F9">
        <w:rPr>
          <w:sz w:val="16"/>
          <w:szCs w:val="16"/>
          <w:lang w:val="en-US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817"/>
        <w:gridCol w:w="955"/>
        <w:gridCol w:w="821"/>
        <w:gridCol w:w="1352"/>
        <w:gridCol w:w="3824"/>
      </w:tblGrid>
      <w:tr w:rsidR="004576EA" w:rsidRPr="00B270F9" w14:paraId="1AE72C90" w14:textId="77777777" w:rsidTr="00364F99">
        <w:trPr>
          <w:trHeight w:val="104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7E926" w14:textId="77777777" w:rsidR="004576EA" w:rsidRPr="00B270F9" w:rsidRDefault="004576EA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</w:rPr>
              <w:t>Cluster</w:t>
            </w:r>
          </w:p>
        </w:tc>
        <w:tc>
          <w:tcPr>
            <w:tcW w:w="13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84326" w14:textId="25164CC2" w:rsidR="004576EA" w:rsidRPr="00B270F9" w:rsidRDefault="00686229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 xml:space="preserve">peak MNI coordinates </w:t>
            </w:r>
            <w:r w:rsidR="004576EA"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>(mm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4FBD3" w14:textId="77777777" w:rsidR="004576EA" w:rsidRPr="00B270F9" w:rsidRDefault="004576EA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</w:rPr>
              <w:t>Cluster size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D7A3D" w14:textId="77777777" w:rsidR="004576EA" w:rsidRPr="00B270F9" w:rsidRDefault="004576EA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>Brain regions</w:t>
            </w:r>
          </w:p>
        </w:tc>
      </w:tr>
      <w:tr w:rsidR="004576EA" w:rsidRPr="00B270F9" w14:paraId="1D301090" w14:textId="77777777" w:rsidTr="00364F99">
        <w:trPr>
          <w:trHeight w:val="53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1A53ED8" w14:textId="77777777" w:rsidR="004576EA" w:rsidRPr="00B270F9" w:rsidRDefault="004576EA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B697" w14:textId="36F7F74E" w:rsidR="004576EA" w:rsidRPr="00B270F9" w:rsidRDefault="004576EA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50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19BB0" w14:textId="57468B3D" w:rsidR="004576EA" w:rsidRPr="00B270F9" w:rsidRDefault="004576EA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-28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B129" w14:textId="50139AE5" w:rsidR="004576EA" w:rsidRPr="00B270F9" w:rsidRDefault="004576EA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-14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6669" w14:textId="02182A33" w:rsidR="004576EA" w:rsidRPr="00B270F9" w:rsidRDefault="00703489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402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8EED" w14:textId="069E0011" w:rsidR="004576EA" w:rsidRPr="00B270F9" w:rsidRDefault="00703489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B270F9">
              <w:rPr>
                <w:rFonts w:ascii="Gill Sans MT" w:hAnsi="Gill Sans MT"/>
                <w:bCs/>
                <w:sz w:val="16"/>
                <w:szCs w:val="16"/>
              </w:rPr>
              <w:t>Right</w:t>
            </w:r>
            <w:proofErr w:type="spellEnd"/>
            <w:r w:rsidRPr="00B270F9">
              <w:rPr>
                <w:rFonts w:ascii="Gill Sans MT" w:hAnsi="Gill Sans MT"/>
                <w:bCs/>
                <w:sz w:val="16"/>
                <w:szCs w:val="16"/>
              </w:rPr>
              <w:t xml:space="preserve"> superior </w:t>
            </w:r>
            <w:proofErr w:type="spellStart"/>
            <w:r w:rsidRPr="00B270F9">
              <w:rPr>
                <w:rFonts w:ascii="Gill Sans MT" w:hAnsi="Gill Sans MT"/>
                <w:bCs/>
                <w:sz w:val="16"/>
                <w:szCs w:val="16"/>
              </w:rPr>
              <w:t>longitudinal</w:t>
            </w:r>
            <w:proofErr w:type="spellEnd"/>
            <w:r w:rsidRPr="00B270F9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proofErr w:type="spellStart"/>
            <w:r w:rsidRPr="00B270F9">
              <w:rPr>
                <w:rFonts w:ascii="Gill Sans MT" w:hAnsi="Gill Sans MT"/>
                <w:bCs/>
                <w:sz w:val="16"/>
                <w:szCs w:val="16"/>
              </w:rPr>
              <w:t>fasciculus</w:t>
            </w:r>
            <w:proofErr w:type="spellEnd"/>
          </w:p>
        </w:tc>
      </w:tr>
    </w:tbl>
    <w:p w14:paraId="445A1D59" w14:textId="08C87EF8" w:rsidR="0012535D" w:rsidRPr="00B270F9" w:rsidRDefault="005D6EB9" w:rsidP="0012535D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Brain regions were identified according to </w:t>
      </w:r>
      <w:r w:rsidR="0012535D" w:rsidRPr="00B270F9">
        <w:rPr>
          <w:rFonts w:ascii="Gill Sans MT" w:hAnsi="Gill Sans MT"/>
          <w:color w:val="000000"/>
          <w:sz w:val="16"/>
          <w:szCs w:val="16"/>
          <w:lang w:val="en-US"/>
        </w:rPr>
        <w:t>the JHU White</w:t>
      </w:r>
      <w:r w:rsidR="00FA4391" w:rsidRPr="00B270F9">
        <w:rPr>
          <w:rFonts w:ascii="Gill Sans MT" w:hAnsi="Gill Sans MT"/>
          <w:color w:val="000000"/>
          <w:sz w:val="16"/>
          <w:szCs w:val="16"/>
          <w:lang w:val="en-US"/>
        </w:rPr>
        <w:t>-</w:t>
      </w:r>
      <w:r w:rsidR="0012535D"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Matter Tractography atlas. </w:t>
      </w:r>
    </w:p>
    <w:p w14:paraId="57F81E75" w14:textId="5024CB61" w:rsidR="004576EA" w:rsidRPr="00B270F9" w:rsidRDefault="004576EA" w:rsidP="004576EA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TFCE – p&lt;0.05 corrected – cluster size &gt; 50 are shown. </w:t>
      </w:r>
    </w:p>
    <w:p w14:paraId="64B5468B" w14:textId="77777777" w:rsidR="004576EA" w:rsidRPr="00B270F9" w:rsidRDefault="004576EA" w:rsidP="004576EA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>TFCE = threshold-free cluster enhancement</w:t>
      </w:r>
    </w:p>
    <w:p w14:paraId="353CB78D" w14:textId="04033BF8" w:rsidR="00703489" w:rsidRPr="00B270F9" w:rsidRDefault="00703489" w:rsidP="004576EA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>OD = orientation dispersion</w:t>
      </w:r>
      <w:r w:rsidR="007D3D3C" w:rsidRPr="00B270F9">
        <w:rPr>
          <w:rFonts w:ascii="Gill Sans MT" w:hAnsi="Gill Sans MT"/>
          <w:b/>
          <w:sz w:val="16"/>
          <w:szCs w:val="16"/>
          <w:lang w:val="en-US"/>
        </w:rPr>
        <w:t xml:space="preserve"> </w:t>
      </w:r>
    </w:p>
    <w:p w14:paraId="13C5AF13" w14:textId="77777777" w:rsidR="00703489" w:rsidRPr="00B270F9" w:rsidRDefault="00703489" w:rsidP="004576EA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</w:p>
    <w:p w14:paraId="6A728177" w14:textId="77777777" w:rsidR="000F1461" w:rsidRPr="00B270F9" w:rsidRDefault="000F1461" w:rsidP="004576EA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</w:p>
    <w:p w14:paraId="20CE3BE1" w14:textId="57274787" w:rsidR="00703489" w:rsidRPr="00B270F9" w:rsidRDefault="00703489" w:rsidP="00703489">
      <w:pPr>
        <w:spacing w:before="0" w:after="0" w:line="360" w:lineRule="auto"/>
        <w:rPr>
          <w:sz w:val="16"/>
          <w:szCs w:val="16"/>
          <w:lang w:val="en-US"/>
        </w:rPr>
      </w:pPr>
      <w:r w:rsidRPr="00B270F9">
        <w:rPr>
          <w:rFonts w:ascii="Gill Sans MT" w:hAnsi="Gill Sans MT"/>
          <w:b/>
          <w:color w:val="000000"/>
          <w:sz w:val="16"/>
          <w:szCs w:val="16"/>
          <w:lang w:val="en-US"/>
        </w:rPr>
        <w:t xml:space="preserve">Supplementary Table </w:t>
      </w:r>
      <w:r w:rsidR="000F1461" w:rsidRPr="00B270F9">
        <w:rPr>
          <w:rFonts w:ascii="Gill Sans MT" w:hAnsi="Gill Sans MT"/>
          <w:b/>
          <w:color w:val="000000"/>
          <w:sz w:val="16"/>
          <w:szCs w:val="16"/>
          <w:lang w:val="en-US"/>
        </w:rPr>
        <w:t>3</w:t>
      </w:r>
      <w:r w:rsidRPr="00B270F9">
        <w:rPr>
          <w:rFonts w:ascii="Gill Sans MT" w:hAnsi="Gill Sans MT"/>
          <w:b/>
          <w:color w:val="000000"/>
          <w:sz w:val="16"/>
          <w:szCs w:val="16"/>
          <w:lang w:val="en-US"/>
        </w:rPr>
        <w:t>: Brain region of increased ISOVF in patients with multiple sclerosis compared to healthy controls</w:t>
      </w:r>
      <w:r w:rsidRPr="00B270F9">
        <w:rPr>
          <w:sz w:val="16"/>
          <w:szCs w:val="16"/>
          <w:lang w:val="en-US"/>
        </w:rPr>
        <w:t>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817"/>
        <w:gridCol w:w="955"/>
        <w:gridCol w:w="821"/>
        <w:gridCol w:w="1352"/>
        <w:gridCol w:w="3824"/>
      </w:tblGrid>
      <w:tr w:rsidR="00703489" w:rsidRPr="00B270F9" w14:paraId="2110D828" w14:textId="77777777" w:rsidTr="00364F99">
        <w:trPr>
          <w:trHeight w:val="104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BE47B" w14:textId="77777777" w:rsidR="00703489" w:rsidRPr="00B270F9" w:rsidRDefault="00703489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</w:rPr>
              <w:t>Cluster</w:t>
            </w:r>
          </w:p>
        </w:tc>
        <w:tc>
          <w:tcPr>
            <w:tcW w:w="13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0FEF" w14:textId="2484F8EE" w:rsidR="00703489" w:rsidRPr="00B270F9" w:rsidRDefault="00686229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 xml:space="preserve">peak MNI coordinates </w:t>
            </w:r>
            <w:r w:rsidR="00703489"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>(mm)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52813" w14:textId="77777777" w:rsidR="00703489" w:rsidRPr="00B270F9" w:rsidRDefault="00703489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</w:rPr>
              <w:t>Cluster size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F6273" w14:textId="77777777" w:rsidR="00703489" w:rsidRPr="00B270F9" w:rsidRDefault="00703489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US"/>
              </w:rPr>
            </w:pPr>
            <w:r w:rsidRPr="00B270F9">
              <w:rPr>
                <w:rFonts w:ascii="Gill Sans MT" w:hAnsi="Gill Sans MT"/>
                <w:b/>
                <w:sz w:val="16"/>
                <w:szCs w:val="16"/>
                <w:lang w:val="en-US"/>
              </w:rPr>
              <w:t>Brain regions</w:t>
            </w:r>
          </w:p>
        </w:tc>
      </w:tr>
      <w:tr w:rsidR="00703489" w:rsidRPr="00B270F9" w14:paraId="73A0C6C3" w14:textId="77777777" w:rsidTr="00703489">
        <w:trPr>
          <w:trHeight w:val="53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12C1B" w14:textId="77777777" w:rsidR="00703489" w:rsidRPr="00B270F9" w:rsidRDefault="00703489" w:rsidP="00364F99">
            <w:pPr>
              <w:jc w:val="center"/>
              <w:rPr>
                <w:rFonts w:ascii="Gill Sans MT" w:hAnsi="Gill Sans MT"/>
                <w:b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5DCC7" w14:textId="3FF08556" w:rsidR="00703489" w:rsidRPr="00B270F9" w:rsidRDefault="00703489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39762" w14:textId="579FEA6F" w:rsidR="00703489" w:rsidRPr="00B270F9" w:rsidRDefault="00703489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-42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36350" w14:textId="7FE52DA1" w:rsidR="00703489" w:rsidRPr="00B270F9" w:rsidRDefault="00703489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-52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F6AA" w14:textId="1B40EB55" w:rsidR="00703489" w:rsidRPr="00B270F9" w:rsidRDefault="00703489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1632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4A23D" w14:textId="25C95E55" w:rsidR="00703489" w:rsidRPr="00B270F9" w:rsidRDefault="00520FEF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B270F9">
              <w:rPr>
                <w:rFonts w:ascii="Gill Sans MT" w:hAnsi="Gill Sans MT"/>
                <w:bCs/>
                <w:sz w:val="16"/>
                <w:szCs w:val="16"/>
              </w:rPr>
              <w:t>Brainstem</w:t>
            </w:r>
            <w:proofErr w:type="spellEnd"/>
          </w:p>
        </w:tc>
      </w:tr>
      <w:tr w:rsidR="00703489" w:rsidRPr="00B270F9" w14:paraId="38012659" w14:textId="77777777" w:rsidTr="00364F99">
        <w:trPr>
          <w:trHeight w:val="53"/>
        </w:trPr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1C7505" w14:textId="746D96F5" w:rsidR="00703489" w:rsidRPr="00B270F9" w:rsidRDefault="00703489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012E" w14:textId="47C61F3B" w:rsidR="00703489" w:rsidRPr="00B270F9" w:rsidRDefault="00520FEF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53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41CAD" w14:textId="41A3C2FC" w:rsidR="00703489" w:rsidRPr="00B270F9" w:rsidRDefault="00520FEF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-1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DFF5" w14:textId="594A92FC" w:rsidR="00703489" w:rsidRPr="00B270F9" w:rsidRDefault="00520FEF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23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7BF2" w14:textId="040763DF" w:rsidR="00703489" w:rsidRPr="00B270F9" w:rsidRDefault="00520FEF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r w:rsidRPr="00B270F9">
              <w:rPr>
                <w:rFonts w:ascii="Gill Sans MT" w:hAnsi="Gill Sans MT"/>
                <w:bCs/>
                <w:sz w:val="16"/>
                <w:szCs w:val="16"/>
              </w:rPr>
              <w:t>51</w:t>
            </w:r>
          </w:p>
        </w:tc>
        <w:tc>
          <w:tcPr>
            <w:tcW w:w="1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A066" w14:textId="6DC4D016" w:rsidR="00703489" w:rsidRPr="00B270F9" w:rsidRDefault="00520FEF" w:rsidP="00364F99">
            <w:pPr>
              <w:jc w:val="center"/>
              <w:rPr>
                <w:rFonts w:ascii="Gill Sans MT" w:hAnsi="Gill Sans MT"/>
                <w:bCs/>
                <w:sz w:val="16"/>
                <w:szCs w:val="16"/>
              </w:rPr>
            </w:pPr>
            <w:proofErr w:type="spellStart"/>
            <w:r w:rsidRPr="00B270F9">
              <w:rPr>
                <w:rFonts w:ascii="Gill Sans MT" w:hAnsi="Gill Sans MT"/>
                <w:bCs/>
                <w:sz w:val="16"/>
                <w:szCs w:val="16"/>
              </w:rPr>
              <w:t>Right</w:t>
            </w:r>
            <w:proofErr w:type="spellEnd"/>
            <w:r w:rsidRPr="00B270F9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r w:rsidR="00902A7D" w:rsidRPr="00B270F9">
              <w:rPr>
                <w:rFonts w:ascii="Gill Sans MT" w:hAnsi="Gill Sans MT"/>
                <w:bCs/>
                <w:sz w:val="16"/>
                <w:szCs w:val="16"/>
              </w:rPr>
              <w:t xml:space="preserve">superior </w:t>
            </w:r>
            <w:proofErr w:type="spellStart"/>
            <w:r w:rsidR="00902A7D" w:rsidRPr="00B270F9">
              <w:rPr>
                <w:rFonts w:ascii="Gill Sans MT" w:hAnsi="Gill Sans MT"/>
                <w:bCs/>
                <w:sz w:val="16"/>
                <w:szCs w:val="16"/>
              </w:rPr>
              <w:t>longitudinal</w:t>
            </w:r>
            <w:proofErr w:type="spellEnd"/>
            <w:r w:rsidR="00902A7D" w:rsidRPr="00B270F9">
              <w:rPr>
                <w:rFonts w:ascii="Gill Sans MT" w:hAnsi="Gill Sans MT"/>
                <w:bCs/>
                <w:sz w:val="16"/>
                <w:szCs w:val="16"/>
              </w:rPr>
              <w:t xml:space="preserve"> </w:t>
            </w:r>
            <w:proofErr w:type="spellStart"/>
            <w:r w:rsidR="00902A7D" w:rsidRPr="00B270F9">
              <w:rPr>
                <w:rFonts w:ascii="Gill Sans MT" w:hAnsi="Gill Sans MT"/>
                <w:bCs/>
                <w:sz w:val="16"/>
                <w:szCs w:val="16"/>
              </w:rPr>
              <w:t>fasciculus</w:t>
            </w:r>
            <w:proofErr w:type="spellEnd"/>
          </w:p>
        </w:tc>
      </w:tr>
    </w:tbl>
    <w:p w14:paraId="1009EFDB" w14:textId="41DDCBD5" w:rsidR="0012535D" w:rsidRPr="00B270F9" w:rsidRDefault="005D6EB9" w:rsidP="0012535D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Brain regions were identified according to </w:t>
      </w:r>
      <w:r w:rsidR="0012535D" w:rsidRPr="00B270F9">
        <w:rPr>
          <w:rFonts w:ascii="Gill Sans MT" w:hAnsi="Gill Sans MT"/>
          <w:color w:val="000000"/>
          <w:sz w:val="16"/>
          <w:szCs w:val="16"/>
          <w:lang w:val="en-US"/>
        </w:rPr>
        <w:t>the JHU White</w:t>
      </w:r>
      <w:r w:rsidR="00FA4391" w:rsidRPr="00B270F9">
        <w:rPr>
          <w:rFonts w:ascii="Gill Sans MT" w:hAnsi="Gill Sans MT"/>
          <w:color w:val="000000"/>
          <w:sz w:val="16"/>
          <w:szCs w:val="16"/>
          <w:lang w:val="en-US"/>
        </w:rPr>
        <w:t>-</w:t>
      </w:r>
      <w:r w:rsidR="0012535D" w:rsidRPr="00B270F9">
        <w:rPr>
          <w:rFonts w:ascii="Gill Sans MT" w:hAnsi="Gill Sans MT"/>
          <w:color w:val="000000"/>
          <w:sz w:val="16"/>
          <w:szCs w:val="16"/>
          <w:lang w:val="en-US"/>
        </w:rPr>
        <w:t xml:space="preserve">Matter Tractography atlas. </w:t>
      </w:r>
    </w:p>
    <w:p w14:paraId="79F6276A" w14:textId="68435ABB" w:rsidR="00703489" w:rsidRPr="00B81D0A" w:rsidRDefault="00703489" w:rsidP="00703489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270F9">
        <w:rPr>
          <w:rFonts w:ascii="Gill Sans MT" w:hAnsi="Gill Sans MT"/>
          <w:color w:val="000000"/>
          <w:sz w:val="16"/>
          <w:szCs w:val="16"/>
          <w:lang w:val="en-US"/>
        </w:rPr>
        <w:t>TFCE – p&lt;0.05 corrected – cluster size &gt; 50 are shown.</w:t>
      </w:r>
      <w:r w:rsidRPr="00B81D0A">
        <w:rPr>
          <w:rFonts w:ascii="Gill Sans MT" w:hAnsi="Gill Sans MT"/>
          <w:color w:val="000000"/>
          <w:sz w:val="16"/>
          <w:szCs w:val="16"/>
          <w:lang w:val="en-US"/>
        </w:rPr>
        <w:t xml:space="preserve"> </w:t>
      </w:r>
    </w:p>
    <w:p w14:paraId="73530205" w14:textId="77777777" w:rsidR="00703489" w:rsidRPr="00B81D0A" w:rsidRDefault="00703489" w:rsidP="00703489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81D0A">
        <w:rPr>
          <w:rFonts w:ascii="Gill Sans MT" w:hAnsi="Gill Sans MT"/>
          <w:color w:val="000000"/>
          <w:sz w:val="16"/>
          <w:szCs w:val="16"/>
          <w:lang w:val="en-US"/>
        </w:rPr>
        <w:t>TFCE = threshold-free cluster enhancement</w:t>
      </w:r>
    </w:p>
    <w:p w14:paraId="51DEAC92" w14:textId="204E052B" w:rsidR="00703489" w:rsidRPr="00B81D0A" w:rsidRDefault="00703489" w:rsidP="004576EA">
      <w:pPr>
        <w:spacing w:before="0" w:after="0"/>
        <w:rPr>
          <w:rFonts w:ascii="Gill Sans MT" w:hAnsi="Gill Sans MT"/>
          <w:color w:val="000000"/>
          <w:sz w:val="16"/>
          <w:szCs w:val="16"/>
          <w:lang w:val="en-US"/>
        </w:rPr>
      </w:pPr>
      <w:r w:rsidRPr="00B81D0A">
        <w:rPr>
          <w:rFonts w:ascii="Gill Sans MT" w:hAnsi="Gill Sans MT"/>
          <w:color w:val="000000"/>
          <w:sz w:val="16"/>
          <w:szCs w:val="16"/>
          <w:lang w:val="en-US"/>
        </w:rPr>
        <w:t>ISOVF = isotropic volume fraction</w:t>
      </w:r>
    </w:p>
    <w:p w14:paraId="0338B7A7" w14:textId="77777777" w:rsidR="004576EA" w:rsidRPr="00295318" w:rsidRDefault="004576EA" w:rsidP="004576EA">
      <w:pPr>
        <w:spacing w:before="0" w:after="0" w:line="360" w:lineRule="auto"/>
        <w:rPr>
          <w:sz w:val="24"/>
          <w:szCs w:val="24"/>
          <w:highlight w:val="yellow"/>
          <w:lang w:val="en-US"/>
        </w:rPr>
      </w:pPr>
    </w:p>
    <w:p w14:paraId="670AFB21" w14:textId="77777777" w:rsidR="00177D1E" w:rsidRPr="00295318" w:rsidRDefault="00177D1E" w:rsidP="006C0391">
      <w:pPr>
        <w:spacing w:before="0" w:after="0"/>
        <w:rPr>
          <w:rFonts w:ascii="Gill Sans MT" w:hAnsi="Gill Sans MT"/>
          <w:color w:val="000000"/>
          <w:sz w:val="16"/>
          <w:szCs w:val="16"/>
          <w:highlight w:val="yellow"/>
          <w:lang w:val="en-US"/>
        </w:rPr>
      </w:pPr>
    </w:p>
    <w:p w14:paraId="57B9C574" w14:textId="77777777" w:rsidR="006C0391" w:rsidRPr="00295318" w:rsidRDefault="006C0391" w:rsidP="006C0391">
      <w:pPr>
        <w:spacing w:before="0" w:after="0"/>
        <w:rPr>
          <w:rFonts w:ascii="Gill Sans MT" w:hAnsi="Gill Sans MT"/>
          <w:color w:val="000000"/>
          <w:sz w:val="16"/>
          <w:szCs w:val="16"/>
          <w:highlight w:val="yellow"/>
          <w:lang w:val="en-US"/>
        </w:rPr>
      </w:pPr>
    </w:p>
    <w:p w14:paraId="1E78AB56" w14:textId="502A4628" w:rsidR="00903EE8" w:rsidRPr="00295318" w:rsidRDefault="00903EE8" w:rsidP="00903EE8">
      <w:pPr>
        <w:spacing w:before="0" w:after="0" w:line="360" w:lineRule="auto"/>
        <w:rPr>
          <w:b/>
          <w:bCs/>
          <w:color w:val="000000"/>
          <w:sz w:val="24"/>
          <w:szCs w:val="24"/>
          <w:highlight w:val="yellow"/>
          <w:lang w:val="en-US"/>
        </w:rPr>
      </w:pPr>
      <w:r w:rsidRPr="00295318">
        <w:rPr>
          <w:b/>
          <w:bCs/>
          <w:noProof/>
          <w:color w:val="000000"/>
          <w:sz w:val="24"/>
          <w:szCs w:val="24"/>
          <w:highlight w:val="yellow"/>
          <w:lang w:val="en-US"/>
        </w:rPr>
        <w:drawing>
          <wp:inline distT="0" distB="0" distL="0" distR="0" wp14:anchorId="00D24134" wp14:editId="103797AC">
            <wp:extent cx="6122035" cy="5032375"/>
            <wp:effectExtent l="0" t="0" r="0" b="0"/>
            <wp:docPr id="56564364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643647" name="Immagine 56564364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035" cy="503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018E7" w14:textId="3C09A698" w:rsidR="006C0391" w:rsidRPr="00B81D0A" w:rsidRDefault="00903EE8" w:rsidP="00903EE8">
      <w:pPr>
        <w:spacing w:before="0" w:after="0" w:line="360" w:lineRule="auto"/>
        <w:rPr>
          <w:sz w:val="24"/>
          <w:szCs w:val="24"/>
          <w:lang w:val="en-US"/>
        </w:rPr>
      </w:pPr>
      <w:r w:rsidRPr="00B81D0A">
        <w:rPr>
          <w:b/>
          <w:bCs/>
          <w:color w:val="000000"/>
          <w:sz w:val="24"/>
          <w:szCs w:val="24"/>
          <w:lang w:val="en-US"/>
        </w:rPr>
        <w:lastRenderedPageBreak/>
        <w:t>Supplementary Figure 4</w:t>
      </w:r>
      <w:r w:rsidRPr="00B81D0A">
        <w:rPr>
          <w:color w:val="000000"/>
          <w:sz w:val="24"/>
          <w:szCs w:val="24"/>
          <w:lang w:val="en-US"/>
        </w:rPr>
        <w:t xml:space="preserve">: </w:t>
      </w:r>
      <w:r w:rsidRPr="00B81D0A">
        <w:rPr>
          <w:b/>
          <w:bCs/>
          <w:color w:val="000000"/>
          <w:sz w:val="24"/>
          <w:szCs w:val="24"/>
          <w:lang w:val="en-US"/>
        </w:rPr>
        <w:t>Correlation matrix between TSC</w:t>
      </w:r>
      <w:r w:rsidRPr="00B81D0A">
        <w:rPr>
          <w:b/>
          <w:bCs/>
          <w:sz w:val="24"/>
          <w:szCs w:val="24"/>
          <w:lang w:val="en-US"/>
        </w:rPr>
        <w:t xml:space="preserve"> and </w:t>
      </w:r>
      <w:proofErr w:type="spellStart"/>
      <w:r w:rsidRPr="00B81D0A">
        <w:rPr>
          <w:b/>
          <w:bCs/>
          <w:sz w:val="24"/>
          <w:szCs w:val="24"/>
          <w:lang w:val="en-US"/>
        </w:rPr>
        <w:t>dMRI</w:t>
      </w:r>
      <w:proofErr w:type="spellEnd"/>
      <w:r w:rsidRPr="00B81D0A">
        <w:rPr>
          <w:b/>
          <w:bCs/>
          <w:sz w:val="24"/>
          <w:szCs w:val="24"/>
          <w:lang w:val="en-US"/>
        </w:rPr>
        <w:t xml:space="preserve"> metrics within</w:t>
      </w:r>
      <w:r w:rsidRPr="00B81D0A">
        <w:rPr>
          <w:lang w:val="en-US"/>
        </w:rPr>
        <w:t xml:space="preserve"> </w:t>
      </w:r>
      <w:r w:rsidRPr="00B81D0A">
        <w:rPr>
          <w:b/>
          <w:bCs/>
          <w:sz w:val="24"/>
          <w:szCs w:val="24"/>
          <w:lang w:val="en-US"/>
        </w:rPr>
        <w:t>areas of altered TSC</w:t>
      </w:r>
      <w:r w:rsidRPr="00B81D0A">
        <w:rPr>
          <w:sz w:val="24"/>
          <w:szCs w:val="24"/>
          <w:lang w:val="en-US"/>
        </w:rPr>
        <w:t xml:space="preserve">. Spearman correlation coefficients were computed for TSC and </w:t>
      </w:r>
      <w:proofErr w:type="spellStart"/>
      <w:r w:rsidRPr="00B81D0A">
        <w:rPr>
          <w:sz w:val="24"/>
          <w:szCs w:val="24"/>
          <w:lang w:val="en-US"/>
        </w:rPr>
        <w:t>dMRI</w:t>
      </w:r>
      <w:proofErr w:type="spellEnd"/>
      <w:r w:rsidRPr="00B81D0A">
        <w:rPr>
          <w:sz w:val="24"/>
          <w:szCs w:val="24"/>
          <w:lang w:val="en-US"/>
        </w:rPr>
        <w:t xml:space="preserve"> metrics. The color map represents the correlation coefficient, with the numerical value within each colored box indicating the corresponding p-value. MS= multiple sclerosis; TSC=total sodium concentration; OD=orientation dispersion; ISOVF= isotropic volume fraction; ICVF= intracellular volume fraction.</w:t>
      </w:r>
    </w:p>
    <w:p w14:paraId="38B20551" w14:textId="77777777" w:rsidR="00903EE8" w:rsidRPr="00295318" w:rsidRDefault="00903EE8" w:rsidP="00903EE8">
      <w:pPr>
        <w:spacing w:before="0" w:after="0" w:line="360" w:lineRule="auto"/>
        <w:rPr>
          <w:sz w:val="24"/>
          <w:szCs w:val="24"/>
          <w:highlight w:val="yellow"/>
          <w:lang w:val="en-US"/>
        </w:rPr>
      </w:pPr>
    </w:p>
    <w:p w14:paraId="4CCEC982" w14:textId="77777777" w:rsidR="00903EE8" w:rsidRPr="00295318" w:rsidRDefault="00903EE8" w:rsidP="00903EE8">
      <w:pPr>
        <w:spacing w:before="0" w:after="0" w:line="360" w:lineRule="auto"/>
        <w:rPr>
          <w:sz w:val="24"/>
          <w:szCs w:val="24"/>
          <w:highlight w:val="yellow"/>
          <w:lang w:val="en-US"/>
        </w:rPr>
      </w:pPr>
    </w:p>
    <w:p w14:paraId="4F1A6014" w14:textId="194BE87E" w:rsidR="00903EE8" w:rsidRPr="00295318" w:rsidRDefault="00903EE8" w:rsidP="00903EE8">
      <w:pPr>
        <w:spacing w:before="0" w:after="0" w:line="360" w:lineRule="auto"/>
        <w:rPr>
          <w:sz w:val="24"/>
          <w:szCs w:val="24"/>
          <w:highlight w:val="yellow"/>
          <w:lang w:val="en-US"/>
        </w:rPr>
      </w:pPr>
      <w:r w:rsidRPr="00295318">
        <w:rPr>
          <w:noProof/>
          <w:sz w:val="24"/>
          <w:szCs w:val="24"/>
          <w:highlight w:val="yellow"/>
          <w:lang w:val="en-US"/>
        </w:rPr>
        <w:drawing>
          <wp:inline distT="0" distB="0" distL="0" distR="0" wp14:anchorId="1022D8FB" wp14:editId="7ABF1939">
            <wp:extent cx="6122035" cy="5032375"/>
            <wp:effectExtent l="0" t="0" r="0" b="0"/>
            <wp:docPr id="59460878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608782" name="Immagine 59460878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035" cy="503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29E6" w14:textId="61550C45" w:rsidR="00903EE8" w:rsidRPr="00AD2E08" w:rsidRDefault="00903EE8" w:rsidP="00903EE8">
      <w:pPr>
        <w:spacing w:before="0" w:after="0" w:line="360" w:lineRule="auto"/>
        <w:rPr>
          <w:b/>
          <w:bCs/>
          <w:sz w:val="24"/>
          <w:szCs w:val="24"/>
          <w:lang w:val="en-US"/>
        </w:rPr>
      </w:pPr>
      <w:r w:rsidRPr="00B81D0A">
        <w:rPr>
          <w:b/>
          <w:bCs/>
          <w:color w:val="000000"/>
          <w:sz w:val="24"/>
          <w:szCs w:val="24"/>
          <w:lang w:val="en-US"/>
        </w:rPr>
        <w:t>Supplementary Figure 5</w:t>
      </w:r>
      <w:r w:rsidRPr="00B81D0A">
        <w:rPr>
          <w:color w:val="000000"/>
          <w:sz w:val="24"/>
          <w:szCs w:val="24"/>
          <w:lang w:val="en-US"/>
        </w:rPr>
        <w:t xml:space="preserve">: </w:t>
      </w:r>
      <w:r w:rsidRPr="00B81D0A">
        <w:rPr>
          <w:b/>
          <w:bCs/>
          <w:color w:val="000000"/>
          <w:sz w:val="24"/>
          <w:szCs w:val="24"/>
          <w:lang w:val="en-US"/>
        </w:rPr>
        <w:t>Correlation matrix between ISVF</w:t>
      </w:r>
      <w:r w:rsidRPr="00B81D0A">
        <w:rPr>
          <w:b/>
          <w:bCs/>
          <w:sz w:val="24"/>
          <w:szCs w:val="24"/>
          <w:lang w:val="en-US"/>
        </w:rPr>
        <w:t xml:space="preserve"> and </w:t>
      </w:r>
      <w:proofErr w:type="spellStart"/>
      <w:r w:rsidRPr="00B81D0A">
        <w:rPr>
          <w:b/>
          <w:bCs/>
          <w:sz w:val="24"/>
          <w:szCs w:val="24"/>
          <w:lang w:val="en-US"/>
        </w:rPr>
        <w:t>dMRI</w:t>
      </w:r>
      <w:proofErr w:type="spellEnd"/>
      <w:r w:rsidRPr="00B81D0A">
        <w:rPr>
          <w:b/>
          <w:bCs/>
          <w:sz w:val="24"/>
          <w:szCs w:val="24"/>
          <w:lang w:val="en-US"/>
        </w:rPr>
        <w:t xml:space="preserve"> metrics within areas of altered ISVF</w:t>
      </w:r>
      <w:r w:rsidRPr="00B81D0A">
        <w:rPr>
          <w:sz w:val="24"/>
          <w:szCs w:val="24"/>
          <w:lang w:val="en-US"/>
        </w:rPr>
        <w:t xml:space="preserve">. Spearman correlation coefficients were computed for TSC and </w:t>
      </w:r>
      <w:proofErr w:type="spellStart"/>
      <w:r w:rsidRPr="00B81D0A">
        <w:rPr>
          <w:sz w:val="24"/>
          <w:szCs w:val="24"/>
          <w:lang w:val="en-US"/>
        </w:rPr>
        <w:t>dMRI</w:t>
      </w:r>
      <w:proofErr w:type="spellEnd"/>
      <w:r w:rsidRPr="00B81D0A">
        <w:rPr>
          <w:sz w:val="24"/>
          <w:szCs w:val="24"/>
          <w:lang w:val="en-US"/>
        </w:rPr>
        <w:t xml:space="preserve"> metrics. The color map represents the correlation coefficient, with the numerical value within each colored box indicating the corresponding p-value. MS= multiple sclerosis; ISVF= intracellular sodium volume fraction; OD=orientation dispersion; ISOVF= isotropic volume fraction; ICVF= intracellular volume fraction.</w:t>
      </w:r>
    </w:p>
    <w:p w14:paraId="622ABF19" w14:textId="77777777" w:rsidR="00903EE8" w:rsidRPr="00CD388D" w:rsidRDefault="00903EE8" w:rsidP="00CD388D">
      <w:pPr>
        <w:spacing w:before="0" w:after="0" w:line="360" w:lineRule="auto"/>
        <w:rPr>
          <w:b/>
          <w:bCs/>
          <w:sz w:val="24"/>
          <w:szCs w:val="24"/>
          <w:lang w:val="en-US"/>
        </w:rPr>
      </w:pPr>
    </w:p>
    <w:sectPr w:rsidR="00903EE8" w:rsidRPr="00CD388D" w:rsidSect="00A72F3E">
      <w:pgSz w:w="11909" w:h="16834"/>
      <w:pgMar w:top="1417" w:right="1134" w:bottom="1134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E46A17" w14:textId="77777777" w:rsidR="00E97EAB" w:rsidRDefault="00E97EAB" w:rsidP="006F3F49">
      <w:pPr>
        <w:spacing w:before="0" w:after="0" w:line="240" w:lineRule="auto"/>
      </w:pPr>
      <w:r>
        <w:separator/>
      </w:r>
    </w:p>
  </w:endnote>
  <w:endnote w:type="continuationSeparator" w:id="0">
    <w:p w14:paraId="51D34903" w14:textId="77777777" w:rsidR="00E97EAB" w:rsidRDefault="00E97EAB" w:rsidP="006F3F4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BFD1D8" w14:textId="77777777" w:rsidR="00E97EAB" w:rsidRDefault="00E97EAB" w:rsidP="006F3F49">
      <w:pPr>
        <w:spacing w:before="0" w:after="0" w:line="240" w:lineRule="auto"/>
      </w:pPr>
      <w:r>
        <w:separator/>
      </w:r>
    </w:p>
  </w:footnote>
  <w:footnote w:type="continuationSeparator" w:id="0">
    <w:p w14:paraId="3B849BF5" w14:textId="77777777" w:rsidR="00E97EAB" w:rsidRDefault="00E97EAB" w:rsidP="006F3F4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10CB3"/>
    <w:multiLevelType w:val="hybridMultilevel"/>
    <w:tmpl w:val="5EA08A0E"/>
    <w:lvl w:ilvl="0" w:tplc="278EE35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B00D28"/>
    <w:multiLevelType w:val="hybridMultilevel"/>
    <w:tmpl w:val="274AA24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83A1D"/>
    <w:multiLevelType w:val="hybridMultilevel"/>
    <w:tmpl w:val="6226A0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713542"/>
    <w:multiLevelType w:val="multilevel"/>
    <w:tmpl w:val="C6FC2F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92113E9"/>
    <w:multiLevelType w:val="multilevel"/>
    <w:tmpl w:val="312CC3F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C28387D"/>
    <w:multiLevelType w:val="hybridMultilevel"/>
    <w:tmpl w:val="5E3CBFA0"/>
    <w:lvl w:ilvl="0" w:tplc="131A1E1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7D740A"/>
    <w:multiLevelType w:val="hybridMultilevel"/>
    <w:tmpl w:val="06C4D8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964992">
    <w:abstractNumId w:val="4"/>
  </w:num>
  <w:num w:numId="2" w16cid:durableId="970406493">
    <w:abstractNumId w:val="3"/>
  </w:num>
  <w:num w:numId="3" w16cid:durableId="1933390558">
    <w:abstractNumId w:val="6"/>
  </w:num>
  <w:num w:numId="4" w16cid:durableId="683287181">
    <w:abstractNumId w:val="2"/>
  </w:num>
  <w:num w:numId="5" w16cid:durableId="1985575108">
    <w:abstractNumId w:val="0"/>
  </w:num>
  <w:num w:numId="6" w16cid:durableId="2031838766">
    <w:abstractNumId w:val="5"/>
  </w:num>
  <w:num w:numId="7" w16cid:durableId="11265030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684"/>
    <w:rsid w:val="00005BEA"/>
    <w:rsid w:val="00014147"/>
    <w:rsid w:val="000203E6"/>
    <w:rsid w:val="000236CA"/>
    <w:rsid w:val="000239CE"/>
    <w:rsid w:val="00040662"/>
    <w:rsid w:val="000410E6"/>
    <w:rsid w:val="00063A01"/>
    <w:rsid w:val="0006594D"/>
    <w:rsid w:val="000672D7"/>
    <w:rsid w:val="0007096E"/>
    <w:rsid w:val="000966A0"/>
    <w:rsid w:val="000A3605"/>
    <w:rsid w:val="000A6B0F"/>
    <w:rsid w:val="000C4D4E"/>
    <w:rsid w:val="000E1A05"/>
    <w:rsid w:val="000E67C4"/>
    <w:rsid w:val="000E745D"/>
    <w:rsid w:val="000F1461"/>
    <w:rsid w:val="000F3BA2"/>
    <w:rsid w:val="000F6D2C"/>
    <w:rsid w:val="001043A6"/>
    <w:rsid w:val="00122FC7"/>
    <w:rsid w:val="0012535D"/>
    <w:rsid w:val="0013109A"/>
    <w:rsid w:val="001315EE"/>
    <w:rsid w:val="00137260"/>
    <w:rsid w:val="00145E9A"/>
    <w:rsid w:val="00147979"/>
    <w:rsid w:val="00154D88"/>
    <w:rsid w:val="00157D39"/>
    <w:rsid w:val="001637BF"/>
    <w:rsid w:val="00164673"/>
    <w:rsid w:val="0016674F"/>
    <w:rsid w:val="00167E63"/>
    <w:rsid w:val="001701C8"/>
    <w:rsid w:val="001777F5"/>
    <w:rsid w:val="00177D1E"/>
    <w:rsid w:val="00193992"/>
    <w:rsid w:val="00194801"/>
    <w:rsid w:val="00196514"/>
    <w:rsid w:val="001A37C7"/>
    <w:rsid w:val="001A4AE3"/>
    <w:rsid w:val="001A5EA0"/>
    <w:rsid w:val="001C0F02"/>
    <w:rsid w:val="001C46B4"/>
    <w:rsid w:val="001C5796"/>
    <w:rsid w:val="001D1525"/>
    <w:rsid w:val="001E0F55"/>
    <w:rsid w:val="001E3C85"/>
    <w:rsid w:val="001E7714"/>
    <w:rsid w:val="001F04CB"/>
    <w:rsid w:val="001F1DB7"/>
    <w:rsid w:val="00203023"/>
    <w:rsid w:val="002102DE"/>
    <w:rsid w:val="002149B0"/>
    <w:rsid w:val="00216789"/>
    <w:rsid w:val="00223C6B"/>
    <w:rsid w:val="00241EAB"/>
    <w:rsid w:val="00243CB3"/>
    <w:rsid w:val="00250BE6"/>
    <w:rsid w:val="00257254"/>
    <w:rsid w:val="00265F48"/>
    <w:rsid w:val="00270D1A"/>
    <w:rsid w:val="00271C16"/>
    <w:rsid w:val="00281719"/>
    <w:rsid w:val="00295318"/>
    <w:rsid w:val="002A567B"/>
    <w:rsid w:val="002B1282"/>
    <w:rsid w:val="002C1B93"/>
    <w:rsid w:val="002F2947"/>
    <w:rsid w:val="00301801"/>
    <w:rsid w:val="00306F03"/>
    <w:rsid w:val="00310340"/>
    <w:rsid w:val="00320867"/>
    <w:rsid w:val="00321B27"/>
    <w:rsid w:val="0033489C"/>
    <w:rsid w:val="0034053F"/>
    <w:rsid w:val="00345EEB"/>
    <w:rsid w:val="00347D99"/>
    <w:rsid w:val="003576B6"/>
    <w:rsid w:val="00361613"/>
    <w:rsid w:val="003621EA"/>
    <w:rsid w:val="003741AC"/>
    <w:rsid w:val="00377E21"/>
    <w:rsid w:val="00384672"/>
    <w:rsid w:val="003856DA"/>
    <w:rsid w:val="00390DB8"/>
    <w:rsid w:val="00396563"/>
    <w:rsid w:val="003B1C3B"/>
    <w:rsid w:val="003B3BB1"/>
    <w:rsid w:val="003B70C2"/>
    <w:rsid w:val="003B75A4"/>
    <w:rsid w:val="003C7B8F"/>
    <w:rsid w:val="003D16A4"/>
    <w:rsid w:val="003F149C"/>
    <w:rsid w:val="003F641C"/>
    <w:rsid w:val="00402D21"/>
    <w:rsid w:val="00412575"/>
    <w:rsid w:val="00413592"/>
    <w:rsid w:val="004257C0"/>
    <w:rsid w:val="00433424"/>
    <w:rsid w:val="00437FB2"/>
    <w:rsid w:val="00445DC5"/>
    <w:rsid w:val="004462ED"/>
    <w:rsid w:val="004519DE"/>
    <w:rsid w:val="004576EA"/>
    <w:rsid w:val="00490D53"/>
    <w:rsid w:val="004A1518"/>
    <w:rsid w:val="004A60EE"/>
    <w:rsid w:val="004C5CBF"/>
    <w:rsid w:val="004D20B6"/>
    <w:rsid w:val="004D55ED"/>
    <w:rsid w:val="004E025D"/>
    <w:rsid w:val="004E3857"/>
    <w:rsid w:val="004E5DCD"/>
    <w:rsid w:val="0050205B"/>
    <w:rsid w:val="005060D9"/>
    <w:rsid w:val="0050695E"/>
    <w:rsid w:val="005076B6"/>
    <w:rsid w:val="0051063D"/>
    <w:rsid w:val="00510742"/>
    <w:rsid w:val="0051524F"/>
    <w:rsid w:val="00520FEF"/>
    <w:rsid w:val="0052630D"/>
    <w:rsid w:val="00526F0C"/>
    <w:rsid w:val="0053684D"/>
    <w:rsid w:val="00540EC3"/>
    <w:rsid w:val="00544AA1"/>
    <w:rsid w:val="00557382"/>
    <w:rsid w:val="00561C51"/>
    <w:rsid w:val="00564A05"/>
    <w:rsid w:val="005768D4"/>
    <w:rsid w:val="00583748"/>
    <w:rsid w:val="0059083D"/>
    <w:rsid w:val="0059127A"/>
    <w:rsid w:val="00592AC3"/>
    <w:rsid w:val="00594F98"/>
    <w:rsid w:val="005A1E43"/>
    <w:rsid w:val="005A31E1"/>
    <w:rsid w:val="005A3846"/>
    <w:rsid w:val="005B27F0"/>
    <w:rsid w:val="005B2ADA"/>
    <w:rsid w:val="005B6C30"/>
    <w:rsid w:val="005D2B52"/>
    <w:rsid w:val="005D4DC1"/>
    <w:rsid w:val="005D6EB9"/>
    <w:rsid w:val="005D77D4"/>
    <w:rsid w:val="005D7DE8"/>
    <w:rsid w:val="005E0173"/>
    <w:rsid w:val="005F01A0"/>
    <w:rsid w:val="00606765"/>
    <w:rsid w:val="006105F9"/>
    <w:rsid w:val="00610651"/>
    <w:rsid w:val="00616BBB"/>
    <w:rsid w:val="0062424D"/>
    <w:rsid w:val="0064505F"/>
    <w:rsid w:val="00652DBE"/>
    <w:rsid w:val="00672469"/>
    <w:rsid w:val="00680D3F"/>
    <w:rsid w:val="006833C4"/>
    <w:rsid w:val="00686229"/>
    <w:rsid w:val="006A6606"/>
    <w:rsid w:val="006B7000"/>
    <w:rsid w:val="006C0391"/>
    <w:rsid w:val="006D22A2"/>
    <w:rsid w:val="006D7711"/>
    <w:rsid w:val="006E2892"/>
    <w:rsid w:val="006E3FB0"/>
    <w:rsid w:val="006F0D05"/>
    <w:rsid w:val="006F3F49"/>
    <w:rsid w:val="006F64B2"/>
    <w:rsid w:val="006F64CD"/>
    <w:rsid w:val="00702A11"/>
    <w:rsid w:val="007032F2"/>
    <w:rsid w:val="00703489"/>
    <w:rsid w:val="00710360"/>
    <w:rsid w:val="00721CFB"/>
    <w:rsid w:val="00725926"/>
    <w:rsid w:val="007359EB"/>
    <w:rsid w:val="007361E3"/>
    <w:rsid w:val="00755CE9"/>
    <w:rsid w:val="00767757"/>
    <w:rsid w:val="007731C2"/>
    <w:rsid w:val="00775838"/>
    <w:rsid w:val="007978C7"/>
    <w:rsid w:val="007A4D59"/>
    <w:rsid w:val="007A5D5E"/>
    <w:rsid w:val="007B180B"/>
    <w:rsid w:val="007C2CF6"/>
    <w:rsid w:val="007C4F50"/>
    <w:rsid w:val="007D3D3C"/>
    <w:rsid w:val="007F3653"/>
    <w:rsid w:val="007F5522"/>
    <w:rsid w:val="007F7415"/>
    <w:rsid w:val="00801714"/>
    <w:rsid w:val="0081074B"/>
    <w:rsid w:val="008113E0"/>
    <w:rsid w:val="00823EB3"/>
    <w:rsid w:val="00845618"/>
    <w:rsid w:val="00850063"/>
    <w:rsid w:val="00851A43"/>
    <w:rsid w:val="00851B4E"/>
    <w:rsid w:val="00857340"/>
    <w:rsid w:val="00857FB7"/>
    <w:rsid w:val="0086608B"/>
    <w:rsid w:val="0087042A"/>
    <w:rsid w:val="00872242"/>
    <w:rsid w:val="00875DF8"/>
    <w:rsid w:val="008853CB"/>
    <w:rsid w:val="00891B9D"/>
    <w:rsid w:val="00896EC9"/>
    <w:rsid w:val="008B0320"/>
    <w:rsid w:val="008B62F8"/>
    <w:rsid w:val="008C4249"/>
    <w:rsid w:val="008C717D"/>
    <w:rsid w:val="008E43C1"/>
    <w:rsid w:val="008F31AA"/>
    <w:rsid w:val="00902A7D"/>
    <w:rsid w:val="00903EE8"/>
    <w:rsid w:val="00912BDD"/>
    <w:rsid w:val="00913704"/>
    <w:rsid w:val="00916EAB"/>
    <w:rsid w:val="009251F3"/>
    <w:rsid w:val="009436E0"/>
    <w:rsid w:val="009469B4"/>
    <w:rsid w:val="00960278"/>
    <w:rsid w:val="00966CB2"/>
    <w:rsid w:val="00975C2D"/>
    <w:rsid w:val="00985B51"/>
    <w:rsid w:val="009A3F68"/>
    <w:rsid w:val="009C1E77"/>
    <w:rsid w:val="009C53AC"/>
    <w:rsid w:val="009C6C12"/>
    <w:rsid w:val="009E5CD2"/>
    <w:rsid w:val="009F2965"/>
    <w:rsid w:val="009F3E70"/>
    <w:rsid w:val="009F63E3"/>
    <w:rsid w:val="009F6EAE"/>
    <w:rsid w:val="00A23BB5"/>
    <w:rsid w:val="00A353FE"/>
    <w:rsid w:val="00A4227A"/>
    <w:rsid w:val="00A42422"/>
    <w:rsid w:val="00A442FD"/>
    <w:rsid w:val="00A46AE4"/>
    <w:rsid w:val="00A47F72"/>
    <w:rsid w:val="00A5286F"/>
    <w:rsid w:val="00A61807"/>
    <w:rsid w:val="00A64E49"/>
    <w:rsid w:val="00A66033"/>
    <w:rsid w:val="00A72F3E"/>
    <w:rsid w:val="00A85A84"/>
    <w:rsid w:val="00A96F23"/>
    <w:rsid w:val="00AA269C"/>
    <w:rsid w:val="00AA6037"/>
    <w:rsid w:val="00AB57DB"/>
    <w:rsid w:val="00AC1BE5"/>
    <w:rsid w:val="00AC1D7A"/>
    <w:rsid w:val="00AC2207"/>
    <w:rsid w:val="00AD133A"/>
    <w:rsid w:val="00AD2425"/>
    <w:rsid w:val="00AE18F7"/>
    <w:rsid w:val="00AE5F1A"/>
    <w:rsid w:val="00AE7310"/>
    <w:rsid w:val="00AF633B"/>
    <w:rsid w:val="00AF6599"/>
    <w:rsid w:val="00B22704"/>
    <w:rsid w:val="00B26867"/>
    <w:rsid w:val="00B270F9"/>
    <w:rsid w:val="00B35B54"/>
    <w:rsid w:val="00B42294"/>
    <w:rsid w:val="00B43B79"/>
    <w:rsid w:val="00B45E8D"/>
    <w:rsid w:val="00B549F5"/>
    <w:rsid w:val="00B74683"/>
    <w:rsid w:val="00B81D0A"/>
    <w:rsid w:val="00B84B41"/>
    <w:rsid w:val="00B8794A"/>
    <w:rsid w:val="00B97994"/>
    <w:rsid w:val="00B97F41"/>
    <w:rsid w:val="00BC4933"/>
    <w:rsid w:val="00BC75C7"/>
    <w:rsid w:val="00BD416A"/>
    <w:rsid w:val="00BE2C16"/>
    <w:rsid w:val="00BE53E5"/>
    <w:rsid w:val="00BF51A0"/>
    <w:rsid w:val="00C01BD5"/>
    <w:rsid w:val="00C172AD"/>
    <w:rsid w:val="00C17641"/>
    <w:rsid w:val="00C21C14"/>
    <w:rsid w:val="00C26DB9"/>
    <w:rsid w:val="00C27167"/>
    <w:rsid w:val="00C30787"/>
    <w:rsid w:val="00C34367"/>
    <w:rsid w:val="00C344B5"/>
    <w:rsid w:val="00C44911"/>
    <w:rsid w:val="00C51386"/>
    <w:rsid w:val="00C5405D"/>
    <w:rsid w:val="00C666E4"/>
    <w:rsid w:val="00C84B73"/>
    <w:rsid w:val="00CB047B"/>
    <w:rsid w:val="00CB34DA"/>
    <w:rsid w:val="00CC1C51"/>
    <w:rsid w:val="00CD162B"/>
    <w:rsid w:val="00CD1BF2"/>
    <w:rsid w:val="00CD388D"/>
    <w:rsid w:val="00CD734B"/>
    <w:rsid w:val="00CE2A71"/>
    <w:rsid w:val="00CE6EAE"/>
    <w:rsid w:val="00CF272B"/>
    <w:rsid w:val="00CF6D19"/>
    <w:rsid w:val="00D03414"/>
    <w:rsid w:val="00D11A7D"/>
    <w:rsid w:val="00D12757"/>
    <w:rsid w:val="00D13E6C"/>
    <w:rsid w:val="00D179AE"/>
    <w:rsid w:val="00D20FBE"/>
    <w:rsid w:val="00D33BCD"/>
    <w:rsid w:val="00D34D96"/>
    <w:rsid w:val="00D422A5"/>
    <w:rsid w:val="00D4357A"/>
    <w:rsid w:val="00D44684"/>
    <w:rsid w:val="00D723B1"/>
    <w:rsid w:val="00D807DB"/>
    <w:rsid w:val="00D82A4A"/>
    <w:rsid w:val="00D837C1"/>
    <w:rsid w:val="00D92961"/>
    <w:rsid w:val="00D97321"/>
    <w:rsid w:val="00DA3309"/>
    <w:rsid w:val="00DA5F0A"/>
    <w:rsid w:val="00DB005F"/>
    <w:rsid w:val="00DB5A0A"/>
    <w:rsid w:val="00DC18B2"/>
    <w:rsid w:val="00DC3100"/>
    <w:rsid w:val="00DC55F9"/>
    <w:rsid w:val="00DD16A1"/>
    <w:rsid w:val="00DE26B9"/>
    <w:rsid w:val="00DE495C"/>
    <w:rsid w:val="00DE5AB1"/>
    <w:rsid w:val="00DF329D"/>
    <w:rsid w:val="00DF378A"/>
    <w:rsid w:val="00DF7A65"/>
    <w:rsid w:val="00E11CF4"/>
    <w:rsid w:val="00E13FD5"/>
    <w:rsid w:val="00E2351F"/>
    <w:rsid w:val="00E30943"/>
    <w:rsid w:val="00E37C51"/>
    <w:rsid w:val="00E42540"/>
    <w:rsid w:val="00E533F4"/>
    <w:rsid w:val="00E54E53"/>
    <w:rsid w:val="00E55C7F"/>
    <w:rsid w:val="00E64710"/>
    <w:rsid w:val="00E74632"/>
    <w:rsid w:val="00E77970"/>
    <w:rsid w:val="00E87F09"/>
    <w:rsid w:val="00E92C23"/>
    <w:rsid w:val="00E93E48"/>
    <w:rsid w:val="00E96101"/>
    <w:rsid w:val="00E97EAB"/>
    <w:rsid w:val="00EA0DC3"/>
    <w:rsid w:val="00EC2D11"/>
    <w:rsid w:val="00EC735C"/>
    <w:rsid w:val="00EC76C5"/>
    <w:rsid w:val="00ED05B6"/>
    <w:rsid w:val="00ED323A"/>
    <w:rsid w:val="00EE45C8"/>
    <w:rsid w:val="00EF0840"/>
    <w:rsid w:val="00F04E74"/>
    <w:rsid w:val="00F0741C"/>
    <w:rsid w:val="00F12C09"/>
    <w:rsid w:val="00F34EDE"/>
    <w:rsid w:val="00F41F8F"/>
    <w:rsid w:val="00F5324C"/>
    <w:rsid w:val="00F74410"/>
    <w:rsid w:val="00F74EC9"/>
    <w:rsid w:val="00F75A54"/>
    <w:rsid w:val="00F877DF"/>
    <w:rsid w:val="00F91915"/>
    <w:rsid w:val="00F91C58"/>
    <w:rsid w:val="00F92D34"/>
    <w:rsid w:val="00FA4391"/>
    <w:rsid w:val="00FB03AD"/>
    <w:rsid w:val="00FC7C99"/>
    <w:rsid w:val="00FD0038"/>
    <w:rsid w:val="00FD63F6"/>
    <w:rsid w:val="00FD6E65"/>
    <w:rsid w:val="00FE1752"/>
    <w:rsid w:val="00FE7F14"/>
    <w:rsid w:val="00F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FBCE3"/>
  <w15:docId w15:val="{E32EF765-EF7A-074A-B89F-590E9120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2"/>
        <w:szCs w:val="22"/>
        <w:lang w:val="it" w:eastAsia="it-IT" w:bidi="ar-SA"/>
      </w:rPr>
    </w:rPrDefault>
    <w:pPrDefault>
      <w:pPr>
        <w:shd w:val="clear" w:color="auto" w:fill="FFFFFF"/>
        <w:spacing w:before="240" w:after="24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03EE8"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outlineLvl w:val="0"/>
    </w:pPr>
    <w:rPr>
      <w:b/>
      <w:sz w:val="26"/>
      <w:szCs w:val="26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pPr>
      <w:keepNext/>
      <w:keepLines/>
      <w:shd w:val="clear" w:color="auto" w:fill="auto"/>
      <w:spacing w:before="280" w:after="120"/>
      <w:outlineLvl w:val="1"/>
    </w:pPr>
    <w:rPr>
      <w:i/>
      <w:sz w:val="24"/>
      <w:szCs w:val="24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</w:pPr>
    <w:rPr>
      <w:b/>
      <w:sz w:val="28"/>
      <w:szCs w:val="2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  <w:shd w:val="clear" w:color="auto" w:fill="FFFFFF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063A01"/>
    <w:pPr>
      <w:ind w:left="720"/>
      <w:contextualSpacing/>
    </w:pPr>
  </w:style>
  <w:style w:type="paragraph" w:customStyle="1" w:styleId="Bibliografia1">
    <w:name w:val="Bibliografia1"/>
    <w:basedOn w:val="Normale"/>
    <w:link w:val="BibliographyCarattere"/>
    <w:rsid w:val="00D807DB"/>
    <w:pPr>
      <w:tabs>
        <w:tab w:val="left" w:pos="380"/>
      </w:tabs>
      <w:spacing w:line="240" w:lineRule="auto"/>
      <w:ind w:left="384" w:hanging="384"/>
    </w:pPr>
    <w:rPr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D807DB"/>
    <w:rPr>
      <w:shd w:val="clear" w:color="auto" w:fill="FFFFFF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1EA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1EAB"/>
    <w:rPr>
      <w:b/>
      <w:bCs/>
      <w:sz w:val="20"/>
      <w:szCs w:val="20"/>
      <w:shd w:val="clear" w:color="auto" w:fill="FFFFFF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1EA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1EAB"/>
    <w:rPr>
      <w:rFonts w:ascii="Segoe UI" w:hAnsi="Segoe UI" w:cs="Segoe UI"/>
      <w:sz w:val="18"/>
      <w:szCs w:val="18"/>
      <w:shd w:val="clear" w:color="auto" w:fill="FFFFFF"/>
    </w:rPr>
  </w:style>
  <w:style w:type="paragraph" w:styleId="Revisione">
    <w:name w:val="Revision"/>
    <w:hidden/>
    <w:uiPriority w:val="99"/>
    <w:semiHidden/>
    <w:rsid w:val="00203023"/>
    <w:pPr>
      <w:shd w:val="clear" w:color="auto" w:fill="auto"/>
      <w:spacing w:before="0" w:after="0" w:line="240" w:lineRule="auto"/>
      <w:jc w:val="left"/>
    </w:pPr>
  </w:style>
  <w:style w:type="character" w:customStyle="1" w:styleId="Titolo1Carattere">
    <w:name w:val="Titolo 1 Carattere"/>
    <w:basedOn w:val="Carpredefinitoparagrafo"/>
    <w:link w:val="Titolo1"/>
    <w:uiPriority w:val="9"/>
    <w:rsid w:val="007F7415"/>
    <w:rPr>
      <w:b/>
      <w:sz w:val="26"/>
      <w:szCs w:val="26"/>
      <w:shd w:val="clear" w:color="auto" w:fill="FFFFFF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F7415"/>
    <w:rPr>
      <w:i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57D39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57D39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9251F3"/>
    <w:rPr>
      <w:color w:val="666666"/>
    </w:rPr>
  </w:style>
  <w:style w:type="table" w:styleId="Grigliatabella">
    <w:name w:val="Table Grid"/>
    <w:basedOn w:val="Tabellanormale"/>
    <w:uiPriority w:val="59"/>
    <w:rsid w:val="00345EEB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9E5CD2"/>
    <w:pPr>
      <w:shd w:val="clear" w:color="auto" w:fill="auto"/>
      <w:spacing w:before="100" w:beforeAutospacing="1" w:after="100" w:afterAutospacing="1" w:line="240" w:lineRule="auto"/>
      <w:jc w:val="left"/>
    </w:pPr>
    <w:rPr>
      <w:sz w:val="24"/>
      <w:szCs w:val="24"/>
      <w:lang w:val="it-IT"/>
    </w:rPr>
  </w:style>
  <w:style w:type="paragraph" w:customStyle="1" w:styleId="Bibliografia2">
    <w:name w:val="Bibliografia2"/>
    <w:basedOn w:val="Normale"/>
    <w:link w:val="BibliographyCarattere1"/>
    <w:rsid w:val="00DD16A1"/>
    <w:pPr>
      <w:tabs>
        <w:tab w:val="left" w:pos="380"/>
      </w:tabs>
      <w:spacing w:before="0" w:line="240" w:lineRule="auto"/>
      <w:ind w:left="384" w:hanging="384"/>
    </w:pPr>
    <w:rPr>
      <w:lang w:val="it-IT"/>
    </w:rPr>
  </w:style>
  <w:style w:type="character" w:customStyle="1" w:styleId="BibliographyCarattere1">
    <w:name w:val="Bibliography Carattere1"/>
    <w:basedOn w:val="Carpredefinitoparagrafo"/>
    <w:link w:val="Bibliografia2"/>
    <w:rsid w:val="00DD16A1"/>
    <w:rPr>
      <w:shd w:val="clear" w:color="auto" w:fill="FFFFFF"/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6F3F49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F3F49"/>
    <w:rPr>
      <w:shd w:val="clear" w:color="auto" w:fill="FFFFFF"/>
    </w:rPr>
  </w:style>
  <w:style w:type="paragraph" w:styleId="Pidipagina">
    <w:name w:val="footer"/>
    <w:basedOn w:val="Normale"/>
    <w:link w:val="PidipaginaCarattere"/>
    <w:uiPriority w:val="99"/>
    <w:unhideWhenUsed/>
    <w:rsid w:val="006F3F49"/>
    <w:pPr>
      <w:tabs>
        <w:tab w:val="center" w:pos="4819"/>
        <w:tab w:val="right" w:pos="9638"/>
      </w:tabs>
      <w:spacing w:before="0"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F3F49"/>
    <w:rPr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77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6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6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0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4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88F682-BD49-9D4B-91CB-B8FCD2C51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Pages>5</Pages>
  <Words>660</Words>
  <Characters>3766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milio Cipriano</cp:lastModifiedBy>
  <cp:revision>43</cp:revision>
  <dcterms:created xsi:type="dcterms:W3CDTF">2024-02-27T16:25:00Z</dcterms:created>
  <dcterms:modified xsi:type="dcterms:W3CDTF">2024-12-05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2"&gt;&lt;session id="oDv3htPa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